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25CCD" w14:textId="4A202987" w:rsidR="002F455C" w:rsidRPr="00783F2B" w:rsidRDefault="0021485A" w:rsidP="00783F2B">
      <w:pPr>
        <w:jc w:val="center"/>
        <w:rPr>
          <w:sz w:val="32"/>
          <w:szCs w:val="32"/>
        </w:rPr>
      </w:pPr>
      <w:r w:rsidRPr="00783F2B">
        <w:rPr>
          <w:sz w:val="32"/>
          <w:szCs w:val="32"/>
        </w:rPr>
        <w:t>Supplementary Material to</w:t>
      </w:r>
    </w:p>
    <w:p w14:paraId="6A25A873" w14:textId="77777777" w:rsidR="0021485A" w:rsidRPr="00783F2B" w:rsidRDefault="0021485A"/>
    <w:p w14:paraId="1307F852" w14:textId="3C642D66" w:rsidR="00A1167A" w:rsidRDefault="00A1167A" w:rsidP="00A1167A">
      <w:pPr>
        <w:rPr>
          <w:sz w:val="32"/>
          <w:szCs w:val="32"/>
        </w:rPr>
      </w:pPr>
      <w:r w:rsidRPr="00833D08">
        <w:rPr>
          <w:sz w:val="32"/>
          <w:szCs w:val="32"/>
        </w:rPr>
        <w:t>Comparison of ventilation with second-generation supraglottic airway devices in a prospective randomized cadaver study</w:t>
      </w:r>
    </w:p>
    <w:p w14:paraId="4039DD5B" w14:textId="77777777" w:rsidR="00CC6F4A" w:rsidRDefault="00CC6F4A" w:rsidP="00A1167A">
      <w:pPr>
        <w:rPr>
          <w:sz w:val="32"/>
          <w:szCs w:val="32"/>
        </w:rPr>
      </w:pPr>
    </w:p>
    <w:p w14:paraId="33CE1EDC" w14:textId="77777777" w:rsidR="00A1167A" w:rsidRDefault="00A1167A" w:rsidP="00A1167A">
      <w:pPr>
        <w:rPr>
          <w:lang w:val="de-AT"/>
        </w:rPr>
      </w:pPr>
      <w:r w:rsidRPr="00E612D8">
        <w:rPr>
          <w:lang w:val="de-AT"/>
        </w:rPr>
        <w:t>Frank Weilbacher</w:t>
      </w:r>
      <w:r w:rsidRPr="00E612D8">
        <w:rPr>
          <w:vertAlign w:val="superscript"/>
          <w:lang w:val="de-AT"/>
        </w:rPr>
        <w:t>1</w:t>
      </w:r>
      <w:r w:rsidRPr="00E612D8">
        <w:rPr>
          <w:lang w:val="de-AT"/>
        </w:rPr>
        <w:t>, Nikolai Kaltschmidt</w:t>
      </w:r>
      <w:r w:rsidRPr="00E612D8">
        <w:rPr>
          <w:vertAlign w:val="superscript"/>
          <w:lang w:val="de-AT"/>
        </w:rPr>
        <w:t>1</w:t>
      </w:r>
      <w:r w:rsidRPr="00E612D8">
        <w:rPr>
          <w:lang w:val="de-AT"/>
        </w:rPr>
        <w:t>, Marita Klein</w:t>
      </w:r>
      <w:r w:rsidRPr="00E612D8">
        <w:rPr>
          <w:vertAlign w:val="superscript"/>
          <w:lang w:val="de-AT"/>
        </w:rPr>
        <w:t>1</w:t>
      </w:r>
      <w:r>
        <w:rPr>
          <w:lang w:val="de-AT"/>
        </w:rPr>
        <w:t>, Lisa Kaltschmidt</w:t>
      </w:r>
      <w:r w:rsidRPr="00E612D8">
        <w:rPr>
          <w:vertAlign w:val="superscript"/>
          <w:lang w:val="de-AT"/>
        </w:rPr>
        <w:t>1</w:t>
      </w:r>
      <w:r>
        <w:rPr>
          <w:lang w:val="de-AT"/>
        </w:rPr>
        <w:t>, Harald Genzwürker</w:t>
      </w:r>
      <w:r w:rsidRPr="00E612D8">
        <w:rPr>
          <w:vertAlign w:val="superscript"/>
          <w:lang w:val="de-AT"/>
        </w:rPr>
        <w:t>2</w:t>
      </w:r>
      <w:r>
        <w:rPr>
          <w:lang w:val="de-AT"/>
        </w:rPr>
        <w:t>, Erik Popp</w:t>
      </w:r>
      <w:r w:rsidRPr="00E612D8">
        <w:rPr>
          <w:vertAlign w:val="superscript"/>
          <w:lang w:val="de-AT"/>
        </w:rPr>
        <w:t>1</w:t>
      </w:r>
      <w:r>
        <w:rPr>
          <w:lang w:val="de-AT"/>
        </w:rPr>
        <w:t>, Stephan Katzenschlager</w:t>
      </w:r>
      <w:r w:rsidRPr="00E612D8">
        <w:rPr>
          <w:vertAlign w:val="superscript"/>
          <w:lang w:val="de-AT"/>
        </w:rPr>
        <w:t>1</w:t>
      </w:r>
      <w:r>
        <w:rPr>
          <w:vertAlign w:val="superscript"/>
          <w:lang w:val="de-AT"/>
        </w:rPr>
        <w:t>,#</w:t>
      </w:r>
    </w:p>
    <w:p w14:paraId="0582A9D4" w14:textId="77777777" w:rsidR="00A1167A" w:rsidRPr="00E612D8" w:rsidRDefault="00A1167A" w:rsidP="00A1167A">
      <w:r w:rsidRPr="00E612D8">
        <w:t xml:space="preserve">1 </w:t>
      </w:r>
      <w:r w:rsidRPr="00B61840">
        <w:rPr>
          <w:lang w:val="en-GB"/>
        </w:rPr>
        <w:t>Department of Anaesthesiology, Heidelberg University, Medical Faculty Heidelberg</w:t>
      </w:r>
      <w:r>
        <w:rPr>
          <w:lang w:val="en-GB"/>
        </w:rPr>
        <w:t>, Heidelberg, Germany</w:t>
      </w:r>
    </w:p>
    <w:p w14:paraId="00B9DD92" w14:textId="77777777" w:rsidR="00A1167A" w:rsidRDefault="00A1167A" w:rsidP="00A1167A">
      <w:pPr>
        <w:rPr>
          <w:lang w:val="en-GB"/>
        </w:rPr>
      </w:pPr>
      <w:r w:rsidRPr="00E612D8">
        <w:t xml:space="preserve">2 </w:t>
      </w:r>
      <w:r w:rsidRPr="00B61840">
        <w:rPr>
          <w:lang w:val="en-GB"/>
        </w:rPr>
        <w:t>Heidelberg University, Medical Faculty Heidelberg</w:t>
      </w:r>
      <w:r>
        <w:rPr>
          <w:lang w:val="en-GB"/>
        </w:rPr>
        <w:t>, Heidelberg, Germany</w:t>
      </w:r>
    </w:p>
    <w:p w14:paraId="7575DC50" w14:textId="77777777" w:rsidR="00A1167A" w:rsidRDefault="00A1167A" w:rsidP="00A1167A">
      <w:pPr>
        <w:rPr>
          <w:lang w:val="en-GB"/>
        </w:rPr>
      </w:pPr>
    </w:p>
    <w:p w14:paraId="4591E4B2" w14:textId="77777777" w:rsidR="00A1167A" w:rsidRDefault="00A1167A" w:rsidP="00A1167A">
      <w:r>
        <w:t># correspondence to</w:t>
      </w:r>
    </w:p>
    <w:p w14:paraId="08FF5ACE" w14:textId="77777777" w:rsidR="00A1167A" w:rsidRPr="00335609" w:rsidRDefault="00A1167A" w:rsidP="00A1167A">
      <w:pPr>
        <w:jc w:val="both"/>
        <w:rPr>
          <w:lang w:val="de-AT"/>
        </w:rPr>
      </w:pPr>
      <w:r w:rsidRPr="00335609">
        <w:rPr>
          <w:lang w:val="de-AT"/>
        </w:rPr>
        <w:t>Dr. med. Stephan Katzenschlager</w:t>
      </w:r>
    </w:p>
    <w:p w14:paraId="474B5805" w14:textId="77777777" w:rsidR="00A1167A" w:rsidRPr="00A1167A" w:rsidRDefault="00A1167A" w:rsidP="00A1167A">
      <w:pPr>
        <w:jc w:val="both"/>
        <w:rPr>
          <w:lang w:val="de-AT"/>
        </w:rPr>
      </w:pPr>
      <w:r w:rsidRPr="00A1167A">
        <w:rPr>
          <w:lang w:val="de-AT"/>
        </w:rPr>
        <w:t>Department of Anaesthesiology, Heidelberg University Hospital, Germany</w:t>
      </w:r>
    </w:p>
    <w:p w14:paraId="307C80B9" w14:textId="77777777" w:rsidR="00A1167A" w:rsidRPr="00C14A82" w:rsidRDefault="00A1167A" w:rsidP="00A1167A">
      <w:pPr>
        <w:jc w:val="both"/>
        <w:rPr>
          <w:lang w:val="de-AT"/>
        </w:rPr>
      </w:pPr>
      <w:r w:rsidRPr="00C14A82">
        <w:rPr>
          <w:lang w:val="de-AT"/>
        </w:rPr>
        <w:t>Im Neuenheimer Feld 420, 69120 Heidelberg, Germany</w:t>
      </w:r>
    </w:p>
    <w:p w14:paraId="336308EF" w14:textId="77777777" w:rsidR="00A1167A" w:rsidRPr="002F372E" w:rsidRDefault="00A1167A" w:rsidP="00A1167A">
      <w:pPr>
        <w:jc w:val="both"/>
        <w:rPr>
          <w:rStyle w:val="Hyperlink"/>
          <w:lang w:val="it-IT"/>
        </w:rPr>
      </w:pPr>
      <w:r w:rsidRPr="002F372E">
        <w:rPr>
          <w:lang w:val="it-IT"/>
        </w:rPr>
        <w:t xml:space="preserve">E-mail: </w:t>
      </w:r>
      <w:hyperlink r:id="rId7" w:history="1">
        <w:r w:rsidRPr="002F372E">
          <w:rPr>
            <w:rStyle w:val="Hyperlink"/>
            <w:lang w:val="it-IT"/>
          </w:rPr>
          <w:t>stephan.katzenschlager@med.uni-heidelberg.de</w:t>
        </w:r>
      </w:hyperlink>
    </w:p>
    <w:p w14:paraId="795A767D" w14:textId="77777777" w:rsidR="00A1167A" w:rsidRPr="005D6F4F" w:rsidRDefault="00A1167A" w:rsidP="00A1167A">
      <w:pPr>
        <w:jc w:val="both"/>
        <w:rPr>
          <w:color w:val="000000" w:themeColor="text1"/>
        </w:rPr>
      </w:pPr>
      <w:r w:rsidRPr="005D6F4F">
        <w:rPr>
          <w:color w:val="000000" w:themeColor="text1"/>
        </w:rPr>
        <w:t>Phone: +49 6221 56 39683</w:t>
      </w:r>
    </w:p>
    <w:p w14:paraId="6B72496B" w14:textId="780A306C" w:rsidR="0021485A" w:rsidRDefault="0021485A">
      <w:pPr>
        <w:rPr>
          <w:lang w:val="de-AT"/>
        </w:rPr>
      </w:pPr>
      <w:r>
        <w:rPr>
          <w:lang w:val="de-AT"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-601570054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kern w:val="0"/>
          <w14:ligatures w14:val="none"/>
        </w:rPr>
      </w:sdtEndPr>
      <w:sdtContent>
        <w:p w14:paraId="1FCC9CFC" w14:textId="4875E659" w:rsidR="00783F2B" w:rsidRDefault="00783F2B">
          <w:pPr>
            <w:pStyle w:val="TOCHeading"/>
          </w:pPr>
          <w:r>
            <w:t>Table of Contents</w:t>
          </w:r>
        </w:p>
        <w:p w14:paraId="4D2BAEFB" w14:textId="33638B9B" w:rsidR="00BA31DC" w:rsidRDefault="00783F2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28973801" w:history="1">
            <w:r w:rsidR="00BA31DC" w:rsidRPr="00983D2B">
              <w:rPr>
                <w:rStyle w:val="Hyperlink"/>
                <w:noProof/>
              </w:rPr>
              <w:t>Supplemental Figure 1 - Laryngeal Tube LT®evo (VBM Medizintechnik, Germany)</w:t>
            </w:r>
            <w:r w:rsidR="00BA31DC">
              <w:rPr>
                <w:noProof/>
                <w:webHidden/>
              </w:rPr>
              <w:tab/>
            </w:r>
            <w:r w:rsidR="00BA31DC">
              <w:rPr>
                <w:noProof/>
                <w:webHidden/>
              </w:rPr>
              <w:fldChar w:fldCharType="begin"/>
            </w:r>
            <w:r w:rsidR="00BA31DC">
              <w:rPr>
                <w:noProof/>
                <w:webHidden/>
              </w:rPr>
              <w:instrText xml:space="preserve"> PAGEREF _Toc228973801 \h </w:instrText>
            </w:r>
            <w:r w:rsidR="00BA31DC">
              <w:rPr>
                <w:noProof/>
                <w:webHidden/>
              </w:rPr>
            </w:r>
            <w:r w:rsidR="00BA31DC">
              <w:rPr>
                <w:noProof/>
                <w:webHidden/>
              </w:rPr>
              <w:fldChar w:fldCharType="separate"/>
            </w:r>
            <w:r w:rsidR="00BA31DC">
              <w:rPr>
                <w:noProof/>
                <w:webHidden/>
              </w:rPr>
              <w:t>3</w:t>
            </w:r>
            <w:r w:rsidR="00BA31DC">
              <w:rPr>
                <w:noProof/>
                <w:webHidden/>
              </w:rPr>
              <w:fldChar w:fldCharType="end"/>
            </w:r>
          </w:hyperlink>
        </w:p>
        <w:p w14:paraId="1FE4BABD" w14:textId="5E1DC847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2" w:history="1">
            <w:r w:rsidRPr="00983D2B">
              <w:rPr>
                <w:rStyle w:val="Hyperlink"/>
                <w:noProof/>
              </w:rPr>
              <w:t>Supplemental Figure 2 - Ambu® AuraGain</w:t>
            </w:r>
            <w:r w:rsidRPr="00983D2B">
              <w:rPr>
                <w:rStyle w:val="Hyperlink"/>
                <w:noProof/>
                <w:vertAlign w:val="superscript"/>
              </w:rPr>
              <w:t>TM</w:t>
            </w:r>
            <w:r w:rsidRPr="00983D2B">
              <w:rPr>
                <w:rStyle w:val="Hyperlink"/>
                <w:noProof/>
              </w:rPr>
              <w:t xml:space="preserve"> (Ambu A/S, Denmark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DC9930" w14:textId="0A341ECB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3" w:history="1">
            <w:r w:rsidRPr="00983D2B">
              <w:rPr>
                <w:rStyle w:val="Hyperlink"/>
                <w:noProof/>
              </w:rPr>
              <w:t>Supplemental Figure 3 - Laryngeal Tube Suction Disposable (LTS-D, VBM Medizintechnik, German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ED8694" w14:textId="3FD58898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4" w:history="1">
            <w:r w:rsidRPr="00983D2B">
              <w:rPr>
                <w:rStyle w:val="Hyperlink"/>
                <w:noProof/>
              </w:rPr>
              <w:t>Supplemental Figure 4 - i-gel</w:t>
            </w:r>
            <w:r w:rsidRPr="00983D2B">
              <w:rPr>
                <w:rStyle w:val="Hyperlink"/>
                <w:noProof/>
                <w:vertAlign w:val="superscript"/>
              </w:rPr>
              <w:t>®</w:t>
            </w:r>
            <w:r w:rsidRPr="00983D2B">
              <w:rPr>
                <w:rStyle w:val="Hyperlink"/>
                <w:noProof/>
              </w:rPr>
              <w:t xml:space="preserve"> Plus (Intersurgical, United Kingdom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50A1D2" w14:textId="7D0A7536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5" w:history="1">
            <w:r w:rsidRPr="00983D2B">
              <w:rPr>
                <w:rStyle w:val="Hyperlink"/>
                <w:noProof/>
              </w:rPr>
              <w:t>Supplemental Figure 5 – Randomization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5CEF20" w14:textId="45353242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6" w:history="1">
            <w:r w:rsidRPr="00983D2B">
              <w:rPr>
                <w:rStyle w:val="Hyperlink"/>
                <w:noProof/>
              </w:rPr>
              <w:t>Supplement Table 1 – Comparison of inspiratory pressure, tidal volume, and inspiratory resist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4E5F70" w14:textId="3D89EA55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7" w:history="1">
            <w:r w:rsidRPr="00983D2B">
              <w:rPr>
                <w:rStyle w:val="Hyperlink"/>
                <w:noProof/>
              </w:rPr>
              <w:t>Supplement Table 2 – Sensitivity analysis for KS 2, 5, and 6 for inspiratory pressure, tidal volume, flow, and inspiratory resist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B02A19" w14:textId="758F615F" w:rsidR="00BA31DC" w:rsidRDefault="00BA31D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28973808" w:history="1">
            <w:r w:rsidRPr="00983D2B">
              <w:rPr>
                <w:rStyle w:val="Hyperlink"/>
                <w:noProof/>
              </w:rPr>
              <w:t>Supplement Table 3 – Sensitivity analysis for KS 2,5, and 6 Comparison of inspiratory pressure, tidal volume, and inspiratory resist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9738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AF3C21" w14:textId="2A4BD5D4" w:rsidR="00783F2B" w:rsidRDefault="00783F2B">
          <w:r>
            <w:rPr>
              <w:b/>
              <w:bCs/>
              <w:noProof/>
            </w:rPr>
            <w:fldChar w:fldCharType="end"/>
          </w:r>
        </w:p>
      </w:sdtContent>
    </w:sdt>
    <w:p w14:paraId="2B1C84B7" w14:textId="001C1ED3" w:rsidR="0021485A" w:rsidRPr="00783F2B" w:rsidRDefault="0021485A">
      <w:r w:rsidRPr="00783F2B">
        <w:br w:type="page"/>
      </w:r>
    </w:p>
    <w:p w14:paraId="226D0249" w14:textId="67DB5438" w:rsidR="0021485A" w:rsidRDefault="0021485A" w:rsidP="00783F2B">
      <w:pPr>
        <w:pStyle w:val="Heading1"/>
      </w:pPr>
      <w:bookmarkStart w:id="0" w:name="_Toc228973801"/>
      <w:r w:rsidRPr="0021485A">
        <w:lastRenderedPageBreak/>
        <w:t xml:space="preserve">Supplemental Figure 1 - </w:t>
      </w:r>
      <w:r w:rsidRPr="0039571C">
        <w:t xml:space="preserve">Laryngeal Tube </w:t>
      </w:r>
      <w:proofErr w:type="spellStart"/>
      <w:r w:rsidRPr="0039571C">
        <w:t>LT®evo</w:t>
      </w:r>
      <w:proofErr w:type="spellEnd"/>
      <w:r w:rsidRPr="0039571C">
        <w:t xml:space="preserve"> (VBM </w:t>
      </w:r>
      <w:proofErr w:type="spellStart"/>
      <w:r w:rsidRPr="0039571C">
        <w:t>Medizintechnik</w:t>
      </w:r>
      <w:proofErr w:type="spellEnd"/>
      <w:r w:rsidRPr="0039571C">
        <w:t>, Germany)</w:t>
      </w:r>
      <w:bookmarkEnd w:id="0"/>
    </w:p>
    <w:p w14:paraId="6A52C525" w14:textId="3CECEB43" w:rsidR="0021485A" w:rsidRDefault="00A1167A">
      <w:r w:rsidRPr="00A1167A">
        <w:rPr>
          <w:noProof/>
        </w:rPr>
        <w:drawing>
          <wp:inline distT="0" distB="0" distL="0" distR="0" wp14:anchorId="680A4367" wp14:editId="3F829C14">
            <wp:extent cx="2858562" cy="3976556"/>
            <wp:effectExtent l="0" t="0" r="0" b="0"/>
            <wp:docPr id="22" name="Grafik 21" descr="Ein Bild, das Plastik, Flasche, medizinische Ausrüstung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E51341C5-B0F5-DFF5-841F-F34114EB1E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1" descr="Ein Bild, das Plastik, Flasche, medizinische Ausrüstung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E51341C5-B0F5-DFF5-841F-F34114EB1E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562" cy="397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0A610" w14:textId="1E312E3D" w:rsidR="007D7218" w:rsidRDefault="007D7218">
      <w:r>
        <w:t xml:space="preserve">Used with permission from VBM </w:t>
      </w:r>
      <w:proofErr w:type="spellStart"/>
      <w:r>
        <w:t>Medizintechnik</w:t>
      </w:r>
      <w:proofErr w:type="spellEnd"/>
      <w:r>
        <w:t>, Germany</w:t>
      </w:r>
    </w:p>
    <w:p w14:paraId="3B81484F" w14:textId="77777777" w:rsidR="00A1167A" w:rsidRDefault="00A1167A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4222C0ED" w14:textId="41FDAA76" w:rsidR="0021485A" w:rsidRDefault="0021485A" w:rsidP="00783F2B">
      <w:pPr>
        <w:pStyle w:val="Heading1"/>
      </w:pPr>
      <w:bookmarkStart w:id="1" w:name="_Toc228973802"/>
      <w:r w:rsidRPr="0021485A">
        <w:lastRenderedPageBreak/>
        <w:t xml:space="preserve">Supplemental </w:t>
      </w:r>
      <w:r>
        <w:t xml:space="preserve">Figure 2 - </w:t>
      </w:r>
      <w:r w:rsidRPr="0039571C">
        <w:t>Ambu</w:t>
      </w:r>
      <w:r w:rsidRPr="00CD29A7">
        <w:t>®</w:t>
      </w:r>
      <w:r w:rsidRPr="0039571C">
        <w:t xml:space="preserve"> </w:t>
      </w:r>
      <w:proofErr w:type="spellStart"/>
      <w:r w:rsidRPr="0039571C">
        <w:t>AuraGain</w:t>
      </w:r>
      <w:r w:rsidRPr="0039571C">
        <w:rPr>
          <w:vertAlign w:val="superscript"/>
        </w:rPr>
        <w:t>TM</w:t>
      </w:r>
      <w:proofErr w:type="spellEnd"/>
      <w:r w:rsidRPr="0039571C">
        <w:t xml:space="preserve"> (Ambu A/S, Denmark)</w:t>
      </w:r>
      <w:bookmarkEnd w:id="1"/>
    </w:p>
    <w:p w14:paraId="1F1C2967" w14:textId="77777777" w:rsidR="00535214" w:rsidRPr="00535214" w:rsidRDefault="00535214" w:rsidP="00535214"/>
    <w:p w14:paraId="3168F9BF" w14:textId="4D7EA985" w:rsidR="0021485A" w:rsidRDefault="00A1167A" w:rsidP="00535214">
      <w:r>
        <w:rPr>
          <w:noProof/>
        </w:rPr>
        <w:drawing>
          <wp:inline distT="0" distB="0" distL="0" distR="0" wp14:anchorId="0F3A3BFF" wp14:editId="547F6670">
            <wp:extent cx="4285673" cy="4285673"/>
            <wp:effectExtent l="0" t="0" r="0" b="0"/>
            <wp:docPr id="1949354328" name="Picture 2" descr="A medical mask with a tube attached to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354328" name="Picture 2" descr="A medical mask with a tube attached to i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735" cy="429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141FB" w14:textId="084CC11F" w:rsidR="007D7218" w:rsidRDefault="005B28EA" w:rsidP="00535214">
      <w:r>
        <w:t>Open access</w:t>
      </w:r>
      <w:r w:rsidR="007D7218">
        <w:t xml:space="preserve"> from: </w:t>
      </w:r>
      <w:r w:rsidRPr="005B28EA">
        <w:t>https://www.ambu.de/atemwegsmanagement-anasthesie/larynxmasken/produkt/ambu-auragain-disposable-laryngeal-mask</w:t>
      </w:r>
    </w:p>
    <w:p w14:paraId="5DC14022" w14:textId="77777777" w:rsidR="00A1167A" w:rsidRDefault="00A1167A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32CD3F36" w14:textId="3689C116" w:rsidR="0021485A" w:rsidRDefault="0021485A" w:rsidP="00783F2B">
      <w:pPr>
        <w:pStyle w:val="Heading1"/>
      </w:pPr>
      <w:bookmarkStart w:id="2" w:name="_Toc228973803"/>
      <w:r w:rsidRPr="0021485A">
        <w:lastRenderedPageBreak/>
        <w:t xml:space="preserve">Supplemental </w:t>
      </w:r>
      <w:r>
        <w:t>Figure 3 - Laryngeal Tube Suction Disposable (</w:t>
      </w:r>
      <w:r w:rsidRPr="0039571C">
        <w:t>LTS-D</w:t>
      </w:r>
      <w:r>
        <w:t xml:space="preserve">, </w:t>
      </w:r>
      <w:r w:rsidRPr="0039571C">
        <w:t xml:space="preserve">VBM </w:t>
      </w:r>
      <w:proofErr w:type="spellStart"/>
      <w:r w:rsidRPr="0039571C">
        <w:t>Medizintechnik</w:t>
      </w:r>
      <w:proofErr w:type="spellEnd"/>
      <w:r w:rsidRPr="0039571C">
        <w:t>, Germany</w:t>
      </w:r>
      <w:r>
        <w:t>)</w:t>
      </w:r>
      <w:bookmarkEnd w:id="2"/>
    </w:p>
    <w:p w14:paraId="71169F60" w14:textId="77777777" w:rsidR="00535214" w:rsidRPr="00535214" w:rsidRDefault="00535214" w:rsidP="00535214"/>
    <w:p w14:paraId="1C206259" w14:textId="6F31909C" w:rsidR="0021485A" w:rsidRDefault="00A1167A" w:rsidP="00535214">
      <w:r>
        <w:rPr>
          <w:noProof/>
        </w:rPr>
        <w:drawing>
          <wp:inline distT="0" distB="0" distL="0" distR="0" wp14:anchorId="5B859D17" wp14:editId="3E2E9D99">
            <wp:extent cx="1893455" cy="2890901"/>
            <wp:effectExtent l="0" t="0" r="0" b="5080"/>
            <wp:docPr id="2031877188" name="Picture 1" descr="A close-up of a medical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77188" name="Picture 1" descr="A close-up of a medical tube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89" t="25470" r="30334" b="220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234" cy="2898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62C68" w14:textId="7D8BCE83" w:rsidR="007D7218" w:rsidRDefault="007D7218">
      <w:r>
        <w:t xml:space="preserve">Used with permission from VBM </w:t>
      </w:r>
      <w:proofErr w:type="spellStart"/>
      <w:r>
        <w:t>Medizintechnik</w:t>
      </w:r>
      <w:proofErr w:type="spellEnd"/>
      <w:r>
        <w:t>, Germany</w:t>
      </w:r>
    </w:p>
    <w:p w14:paraId="24ED630D" w14:textId="45F78B42" w:rsidR="00A1167A" w:rsidRDefault="00A1167A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719AB5DF" w14:textId="59C63BB5" w:rsidR="0021485A" w:rsidRDefault="0021485A" w:rsidP="00783F2B">
      <w:pPr>
        <w:pStyle w:val="Heading1"/>
      </w:pPr>
      <w:bookmarkStart w:id="3" w:name="_Toc228973804"/>
      <w:r w:rsidRPr="0021485A">
        <w:lastRenderedPageBreak/>
        <w:t xml:space="preserve">Supplemental </w:t>
      </w:r>
      <w:r>
        <w:t xml:space="preserve">Figure 4 - </w:t>
      </w:r>
      <w:proofErr w:type="spellStart"/>
      <w:r w:rsidRPr="0039571C">
        <w:t>i</w:t>
      </w:r>
      <w:proofErr w:type="spellEnd"/>
      <w:r w:rsidRPr="0039571C">
        <w:t>-gel</w:t>
      </w:r>
      <w:r w:rsidRPr="0039571C">
        <w:rPr>
          <w:vertAlign w:val="superscript"/>
        </w:rPr>
        <w:t>®</w:t>
      </w:r>
      <w:r w:rsidRPr="0039571C">
        <w:t xml:space="preserve"> Plus (</w:t>
      </w:r>
      <w:proofErr w:type="spellStart"/>
      <w:r w:rsidRPr="0039571C">
        <w:t>Intersurgical</w:t>
      </w:r>
      <w:proofErr w:type="spellEnd"/>
      <w:r w:rsidRPr="0039571C">
        <w:t>, United Kingdom)</w:t>
      </w:r>
      <w:bookmarkEnd w:id="3"/>
    </w:p>
    <w:p w14:paraId="2661C544" w14:textId="34BEE457" w:rsidR="005B28EA" w:rsidRDefault="005B28EA" w:rsidP="005B28EA">
      <w:r>
        <w:rPr>
          <w:noProof/>
        </w:rPr>
        <w:drawing>
          <wp:inline distT="0" distB="0" distL="0" distR="0" wp14:anchorId="1A4AC083" wp14:editId="36C02D10">
            <wp:extent cx="5942981" cy="3740727"/>
            <wp:effectExtent l="0" t="0" r="635" b="6350"/>
            <wp:docPr id="167381165" name="Picture 3" descr="A close-up of a ma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81165" name="Picture 3" descr="A close-up of a mask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06" b="21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1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BC95C" w14:textId="19FF7DA0" w:rsidR="005B28EA" w:rsidRPr="005B28EA" w:rsidRDefault="005B28EA" w:rsidP="005B28EA">
      <w:r>
        <w:t xml:space="preserve">Open access from: </w:t>
      </w:r>
      <w:r w:rsidRPr="005B28EA">
        <w:t>https://www.intersurgical.de/info/igel-plus</w:t>
      </w:r>
    </w:p>
    <w:p w14:paraId="0AF7E890" w14:textId="7F1D6BD6" w:rsidR="00D228B9" w:rsidRPr="00D228B9" w:rsidRDefault="0021485A" w:rsidP="00D228B9">
      <w:r>
        <w:br w:type="page"/>
      </w:r>
    </w:p>
    <w:p w14:paraId="4B8D60E2" w14:textId="46CBEC2F" w:rsidR="0021485A" w:rsidRDefault="0021485A" w:rsidP="00783F2B">
      <w:pPr>
        <w:pStyle w:val="Heading1"/>
      </w:pPr>
      <w:bookmarkStart w:id="4" w:name="_Toc228973805"/>
      <w:r>
        <w:lastRenderedPageBreak/>
        <w:t>Supplemental Figure 5 – Randomization order</w:t>
      </w:r>
      <w:bookmarkEnd w:id="4"/>
      <w:r>
        <w:t xml:space="preserve"> </w:t>
      </w:r>
    </w:p>
    <w:p w14:paraId="3701ECC8" w14:textId="73E962C9" w:rsidR="0021485A" w:rsidRDefault="0021485A"/>
    <w:p w14:paraId="2C570849" w14:textId="77777777" w:rsidR="00C9409B" w:rsidRDefault="00C8391E">
      <w:r>
        <w:rPr>
          <w:noProof/>
          <w14:ligatures w14:val="standardContextual"/>
        </w:rPr>
        <w:drawing>
          <wp:inline distT="0" distB="0" distL="0" distR="0" wp14:anchorId="70C6B858" wp14:editId="1A5A6C21">
            <wp:extent cx="5943600" cy="3343910"/>
            <wp:effectExtent l="0" t="0" r="0" b="0"/>
            <wp:docPr id="1662881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881806" name="Picture 166288180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909AD" w14:textId="717A6FA1" w:rsidR="00D272DF" w:rsidRDefault="00C9409B">
      <w:r>
        <w:t>Caption: This figure demonstrates the randomization order for the study including predefined cross-over sequences.</w:t>
      </w:r>
      <w:r w:rsidR="00D272DF">
        <w:br w:type="page"/>
      </w:r>
    </w:p>
    <w:p w14:paraId="7132F246" w14:textId="06A2DE07" w:rsidR="00D272DF" w:rsidRDefault="00D272DF" w:rsidP="00783F2B">
      <w:pPr>
        <w:pStyle w:val="Heading1"/>
      </w:pPr>
      <w:bookmarkStart w:id="5" w:name="_Toc228973806"/>
      <w:r>
        <w:lastRenderedPageBreak/>
        <w:t xml:space="preserve">Supplement Table 1 – Comparison of </w:t>
      </w:r>
      <w:r w:rsidR="003A51D7">
        <w:t xml:space="preserve">inspiratory pressure, </w:t>
      </w:r>
      <w:r>
        <w:t>tidal volume</w:t>
      </w:r>
      <w:r w:rsidR="00783F2B">
        <w:t>,</w:t>
      </w:r>
      <w:r>
        <w:t xml:space="preserve"> and inspiratory </w:t>
      </w:r>
      <w:r w:rsidR="003A51D7">
        <w:t>resistance</w:t>
      </w:r>
      <w:bookmarkEnd w:id="5"/>
    </w:p>
    <w:p w14:paraId="759A154E" w14:textId="77777777" w:rsidR="003A51D7" w:rsidRDefault="003A51D7"/>
    <w:tbl>
      <w:tblPr>
        <w:tblW w:w="9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6"/>
        <w:gridCol w:w="1368"/>
        <w:gridCol w:w="1070"/>
        <w:gridCol w:w="3347"/>
        <w:gridCol w:w="2631"/>
      </w:tblGrid>
      <w:tr w:rsidR="00400FDF" w:rsidRPr="003A51D7" w14:paraId="6AFFE1E1" w14:textId="77777777" w:rsidTr="00400FDF">
        <w:trPr>
          <w:trHeight w:val="165"/>
          <w:tblHeader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43A5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E48E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Device A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F1EC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Device B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3D32F" w14:textId="3FE20C39" w:rsidR="00400FDF" w:rsidRPr="003A51D7" w:rsidRDefault="00400FDF" w:rsidP="00D571CB">
            <w:pPr>
              <w:ind w:right="-2514"/>
              <w:rPr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3A51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Difference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A140D" w14:textId="372AB8E8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00FDF" w:rsidRPr="003A51D7" w14:paraId="21EF4067" w14:textId="77777777" w:rsidTr="00400FDF">
        <w:trPr>
          <w:trHeight w:val="180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668D" w14:textId="504DEFD6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02C21" w14:textId="5DD7EB01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C009" w14:textId="5A3D35A4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8EF24" w14:textId="0922CD2E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8 (0.22 to 0.97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72DA8" w14:textId="7354BA04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2</w:t>
            </w:r>
          </w:p>
        </w:tc>
      </w:tr>
      <w:tr w:rsidR="00400FDF" w:rsidRPr="003A51D7" w14:paraId="0891FF5F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675FF" w14:textId="7C7C3DB9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9BBE3" w14:textId="590CFD1C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9BDDF" w14:textId="04B154E4" w:rsidR="00400FDF" w:rsidRPr="003A51D7" w:rsidRDefault="00400FDF" w:rsidP="003A51D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D5A7" w14:textId="1CDA6120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0.04 (-0.31 to 0.4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4A45B" w14:textId="2ADF10AF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</w:tr>
      <w:tr w:rsidR="00400FDF" w:rsidRPr="003A51D7" w14:paraId="0C56878E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E82FD" w14:textId="7E6B6275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41132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46EE6" w14:textId="5DE73083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F4F30" w14:textId="18A51905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6.2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5.66 to 6.90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210AC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69D01E9D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B09BB" w14:textId="2322420F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3F26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06428" w14:textId="793FA99E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F13B7" w14:textId="6CAAD57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7.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 (6.55 to 7.66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3708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7A3E7DC7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62BF" w14:textId="4AB35D86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020EF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C7213" w14:textId="387FC2EB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1297B" w14:textId="23844F7B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6 (3.79 to 5.35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0B578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013FCCB9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C3C8B" w14:textId="4C8C9625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B871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9B0EF" w14:textId="0D142E34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  <w:proofErr w:type="spellEnd"/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569CF" w14:textId="43359FB1" w:rsidR="00400FDF" w:rsidRPr="00E23C90" w:rsidRDefault="00400FDF" w:rsidP="003A51D7">
            <w:pPr>
              <w:rPr>
                <w:sz w:val="20"/>
                <w:szCs w:val="20"/>
                <w:highlight w:val="yellow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6.3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3.87 to 9.4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ACDA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2DDFB3CD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D74E8" w14:textId="7E08EE9D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A9564" w14:textId="6CF2DEBC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1E9A4" w14:textId="1A5B18D3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25AD" w14:textId="6B035915" w:rsidR="00400FDF" w:rsidRPr="00E23C90" w:rsidRDefault="00400FDF" w:rsidP="003A51D7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96 (0.61 to 1.34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64FC9" w14:textId="6CE1C7D0" w:rsidR="00400FDF" w:rsidRPr="00AD684A" w:rsidRDefault="00400FDF" w:rsidP="003A51D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AD684A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68709BAB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19AE2" w14:textId="0199A4D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C105" w14:textId="446975A6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CAC77" w14:textId="0B74DE77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12E4A" w14:textId="5CBC027A" w:rsidR="00400FDF" w:rsidRPr="00E23C90" w:rsidRDefault="00400FDF" w:rsidP="003A51D7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4 (-0.02 to 0.7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D714D" w14:textId="4FF2A71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71</w:t>
            </w:r>
          </w:p>
        </w:tc>
      </w:tr>
      <w:tr w:rsidR="00400FDF" w:rsidRPr="003A51D7" w14:paraId="75681F3F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2FE4" w14:textId="762BD05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0F2E1" w14:textId="1EC6D84A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6C4B" w14:textId="67CC2EB6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148D2" w14:textId="28427D6C" w:rsidR="00400FDF" w:rsidRPr="00E23C90" w:rsidRDefault="00400FDF" w:rsidP="003A51D7">
            <w:pPr>
              <w:rPr>
                <w:sz w:val="20"/>
                <w:szCs w:val="20"/>
                <w:highlight w:val="yellow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-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38 (-0.73 to -0.04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15C20" w14:textId="6B9292C8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28</w:t>
            </w:r>
          </w:p>
        </w:tc>
      </w:tr>
      <w:tr w:rsidR="00400FDF" w:rsidRPr="003A51D7" w14:paraId="1A1CA215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3BC2F" w14:textId="3E786333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Pressur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71A22" w14:textId="1F28E971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279FF" w14:textId="6514F310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EF7D7" w14:textId="478F8ED5" w:rsidR="00400FDF" w:rsidRPr="00E23C90" w:rsidRDefault="00400FDF" w:rsidP="003A51D7">
            <w:pPr>
              <w:rPr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0.63 (-1.07 to -0.19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1A390" w14:textId="57B875A8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04</w:t>
            </w:r>
          </w:p>
        </w:tc>
      </w:tr>
      <w:tr w:rsidR="00400FDF" w:rsidRPr="003A51D7" w14:paraId="223E10C3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2C024" w14:textId="28D2FF4F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20DFA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Aura Gain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F150D" w14:textId="58A95AE3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75669" w14:textId="5C2BC2C8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9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10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30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F12B9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1E3AE5E5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5BC3E" w14:textId="75B6899B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613A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5CB94" w14:textId="1EFE5F4C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FE0FB" w14:textId="648B3EFF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04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04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164F5" w14:textId="790C595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932</w:t>
            </w:r>
          </w:p>
        </w:tc>
      </w:tr>
      <w:tr w:rsidR="00400FDF" w:rsidRPr="003A51D7" w14:paraId="203F1020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24254" w14:textId="3ECE0506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77CF1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0D6A8" w14:textId="255BA1AB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7D236" w14:textId="11EB0796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03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 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06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D6381" w14:textId="7C8FD821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742</w:t>
            </w:r>
          </w:p>
        </w:tc>
      </w:tr>
      <w:tr w:rsidR="00400FDF" w:rsidRPr="003A51D7" w14:paraId="381E4765" w14:textId="77777777" w:rsidTr="00400FDF">
        <w:trPr>
          <w:trHeight w:val="180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A614F" w14:textId="43B9AB05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EAB1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F5DB9" w14:textId="7F90480C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B3861" w14:textId="3AE7FA81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03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06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BCA57" w14:textId="43607ACA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785</w:t>
            </w:r>
          </w:p>
        </w:tc>
      </w:tr>
      <w:tr w:rsidR="00400FDF" w:rsidRPr="003A51D7" w14:paraId="5EA52F38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5B4B8" w14:textId="3C6E6CBE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2FE89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BCC2C" w14:textId="39E198FE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49E4E" w14:textId="44464F73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20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11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 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31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F8E5C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1DACE741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16258" w14:textId="0A756509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68C21" w14:textId="61CD1B83" w:rsidR="00400FDF" w:rsidRPr="003A51D7" w:rsidRDefault="00400FDF" w:rsidP="003A51D7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AB6BD" w14:textId="716E122C" w:rsidR="00400FDF" w:rsidRPr="003A51D7" w:rsidRDefault="00400FDF" w:rsidP="003A51D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15EE0" w14:textId="714B4C0B" w:rsidR="00400FDF" w:rsidRPr="003A51D7" w:rsidRDefault="00400FDF" w:rsidP="003A51D7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9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10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30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90DA3" w14:textId="77777777" w:rsidR="00400FDF" w:rsidRPr="003A51D7" w:rsidRDefault="00400FDF" w:rsidP="003A51D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6753634D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07591" w14:textId="4DF319C5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B040F" w14:textId="3B05C46F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778C3" w14:textId="181CB858" w:rsidR="00400FDF" w:rsidRPr="003A51D7" w:rsidRDefault="00400FDF" w:rsidP="00E039E5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84FE" w14:textId="6DB6FC27" w:rsidR="00400FDF" w:rsidRPr="003A51D7" w:rsidRDefault="00400FDF" w:rsidP="00E039E5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9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10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30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0D7E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4D20280C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57A96" w14:textId="53D6DD76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C7867" w14:textId="0BCE0384" w:rsidR="00400FDF" w:rsidRPr="003A51D7" w:rsidRDefault="00400FDF" w:rsidP="00E039E5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3CBD5" w14:textId="5D28F6CF" w:rsidR="00400FDF" w:rsidRPr="00E23C90" w:rsidRDefault="00400FDF" w:rsidP="00E039E5">
            <w:pPr>
              <w:rPr>
                <w:sz w:val="20"/>
                <w:szCs w:val="20"/>
              </w:rPr>
            </w:pPr>
            <w:r w:rsidRPr="00E23C90">
              <w:rPr>
                <w:rFonts w:ascii="Helvetica Neue" w:hAnsi="Helvetica Neue"/>
                <w:color w:val="000000"/>
                <w:sz w:val="20"/>
                <w:szCs w:val="20"/>
              </w:rPr>
              <w:t>LTS-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F57A3" w14:textId="7008E17B" w:rsidR="00400FDF" w:rsidRPr="00E23C90" w:rsidRDefault="00400FDF" w:rsidP="00E039E5">
            <w:pPr>
              <w:rPr>
                <w:sz w:val="20"/>
                <w:szCs w:val="20"/>
              </w:rPr>
            </w:pPr>
            <w:r w:rsidRPr="00E23C90">
              <w:rPr>
                <w:rFonts w:ascii="Helvetica Neue" w:hAnsi="Helvetica Neue"/>
                <w:color w:val="000000"/>
                <w:sz w:val="20"/>
                <w:szCs w:val="20"/>
              </w:rPr>
              <w:t>-0.00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111; 0.09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097E6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.0</w:t>
            </w:r>
          </w:p>
        </w:tc>
      </w:tr>
      <w:tr w:rsidR="00400FDF" w:rsidRPr="003A51D7" w14:paraId="5996A2A8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CD7AC" w14:textId="28A60EBA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ABD6D" w14:textId="409DAD42" w:rsidR="00400FDF" w:rsidRPr="003A51D7" w:rsidRDefault="00400FDF" w:rsidP="00E039E5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1AD34" w14:textId="267169C7" w:rsidR="00400FDF" w:rsidRPr="00E23C90" w:rsidRDefault="00400FDF" w:rsidP="00E039E5">
            <w:pPr>
              <w:rPr>
                <w:sz w:val="20"/>
                <w:szCs w:val="20"/>
                <w:highlight w:val="yellow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E7CFB" w14:textId="3FF3C8E0" w:rsidR="00400FDF" w:rsidRPr="00E23C90" w:rsidRDefault="00400FDF" w:rsidP="00E039E5">
            <w:pPr>
              <w:rPr>
                <w:sz w:val="20"/>
                <w:szCs w:val="20"/>
                <w:highlight w:val="yellow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0.00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09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08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FA917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.0</w:t>
            </w:r>
          </w:p>
        </w:tc>
      </w:tr>
      <w:tr w:rsidR="00400FDF" w:rsidRPr="003A51D7" w14:paraId="1EFEFAD3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AF5EE" w14:textId="23E3792B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Tidal Volum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95859" w14:textId="071D02F8" w:rsidR="00400FDF" w:rsidRPr="003A51D7" w:rsidRDefault="00400FDF" w:rsidP="00E039E5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EFA3E" w14:textId="0791462F" w:rsidR="00400FDF" w:rsidRPr="00D84280" w:rsidRDefault="00400FDF" w:rsidP="00E039E5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TS-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F7ED" w14:textId="37B27D53" w:rsidR="00400FDF" w:rsidRPr="00D84280" w:rsidRDefault="00400FDF" w:rsidP="00E039E5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-0.00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11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07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BE362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.0</w:t>
            </w:r>
          </w:p>
        </w:tc>
      </w:tr>
      <w:tr w:rsidR="00400FDF" w:rsidRPr="003A51D7" w14:paraId="69E94C50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92A6C" w14:textId="40B62026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D4CCC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0699" w14:textId="39CC05D9" w:rsidR="00400FDF" w:rsidRPr="00D84280" w:rsidRDefault="00400FDF" w:rsidP="00E039E5">
            <w:pPr>
              <w:rPr>
                <w:sz w:val="20"/>
                <w:szCs w:val="20"/>
              </w:rPr>
            </w:pPr>
            <w:proofErr w:type="spellStart"/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20946" w14:textId="07AE9558" w:rsidR="00400FDF" w:rsidRPr="00D84280" w:rsidRDefault="00400FDF" w:rsidP="00E039E5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0.3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0.17 to 0.37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97C6" w14:textId="77777777" w:rsidR="00400FDF" w:rsidRPr="003A51D7" w:rsidRDefault="00400FDF" w:rsidP="00E039E5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747C5822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6C7EC" w14:textId="563CEFF3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05731" w14:textId="7ACE1CCF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ET 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DBDF4" w14:textId="503421BE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D1A98" w14:textId="7AFF491E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+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0.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 (0.31 to 1.0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0F323" w14:textId="2EA4EE99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5BDFDD5E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DA376" w14:textId="2361FE78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4DF1B" w14:textId="016BF513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FBE3D" w14:textId="25A58536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  <w:proofErr w:type="spellEnd"/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2032D" w14:textId="12E42F17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5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6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72414" w14:textId="160ADC95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42BCB45D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1E1BD8" w14:textId="39BCFCD2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F08BB" w14:textId="223BE313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ED0EB" w14:textId="6E83211F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178D4" w14:textId="709CF6C6" w:rsidR="00400FDF" w:rsidRPr="00D84280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5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0.4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A0B35" w14:textId="4BAE54DD" w:rsidR="00400FDF" w:rsidRPr="003A51D7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72BA808E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17A8C" w14:textId="5FC74F9C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0C66" w14:textId="34BFECE4" w:rsidR="00400FDF" w:rsidRPr="003A51D7" w:rsidRDefault="00400FDF" w:rsidP="00991A43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38018" w14:textId="6B3E2A86" w:rsidR="00400FDF" w:rsidRPr="00D84280" w:rsidRDefault="00400FDF" w:rsidP="00991A43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TS-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E6CB" w14:textId="1CC62B8B" w:rsidR="00400FDF" w:rsidRPr="00D84280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 (0.06 to 0.1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A152" w14:textId="3B0D4422" w:rsidR="00400FDF" w:rsidRPr="00C83B58" w:rsidRDefault="00400FDF" w:rsidP="00991A43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C83B58"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  <w:tr w:rsidR="00400FDF" w:rsidRPr="003A51D7" w14:paraId="013041CA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76032" w14:textId="3678DC50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24665" w14:textId="0FC3A2A2" w:rsidR="00400FDF" w:rsidRPr="003A51D7" w:rsidRDefault="00400FDF" w:rsidP="00991A43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33735" w14:textId="75A963A6" w:rsidR="00400FDF" w:rsidRPr="00D84280" w:rsidRDefault="00400FDF" w:rsidP="00991A43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9ADAA" w14:textId="1894CA3E" w:rsidR="00400FDF" w:rsidRPr="00D84280" w:rsidRDefault="00400FDF" w:rsidP="00991A43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-0.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3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4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4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58086" w14:textId="77777777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1.0</w:t>
            </w:r>
          </w:p>
        </w:tc>
      </w:tr>
      <w:tr w:rsidR="00400FDF" w:rsidRPr="003A51D7" w14:paraId="240D5178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8A332" w14:textId="464429D9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99393" w14:textId="2536C564" w:rsidR="00400FDF" w:rsidRPr="003A51D7" w:rsidRDefault="00400FDF" w:rsidP="00991A43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F4EA6" w14:textId="4AF25263" w:rsidR="00400FDF" w:rsidRPr="00D84280" w:rsidRDefault="00400FDF" w:rsidP="00991A43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TS-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9092D" w14:textId="7A1128A6" w:rsidR="00400FDF" w:rsidRPr="008C198F" w:rsidRDefault="00400FDF" w:rsidP="00991A43">
            <w:pPr>
              <w:rPr>
                <w:b/>
                <w:bCs/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-0.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 (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-0.3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0.2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41317" w14:textId="6636F74C" w:rsidR="00400FDF" w:rsidRPr="003A51D7" w:rsidRDefault="00400FDF" w:rsidP="00991A43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0.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893</w:t>
            </w:r>
          </w:p>
        </w:tc>
      </w:tr>
      <w:tr w:rsidR="00400FDF" w:rsidRPr="003A51D7" w14:paraId="6CA37398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B22AA" w14:textId="4C89E1B5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DA4D5" w14:textId="3706FE12" w:rsidR="00400FDF" w:rsidRPr="003A51D7" w:rsidRDefault="00400FDF" w:rsidP="00991A43">
            <w:pPr>
              <w:rPr>
                <w:sz w:val="20"/>
                <w:szCs w:val="20"/>
              </w:rPr>
            </w:pP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ura 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Gain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94764" w14:textId="4624B1A5" w:rsidR="00400FDF" w:rsidRPr="00D84280" w:rsidRDefault="00400FDF" w:rsidP="00991A43">
            <w:pPr>
              <w:rPr>
                <w:sz w:val="20"/>
                <w:szCs w:val="20"/>
              </w:rPr>
            </w:pPr>
            <w:proofErr w:type="spellStart"/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-gel®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469CD" w14:textId="5E4693E5" w:rsidR="00400FDF" w:rsidRPr="00D84280" w:rsidRDefault="00400FDF" w:rsidP="00991A43">
            <w:pPr>
              <w:rPr>
                <w:sz w:val="20"/>
                <w:szCs w:val="20"/>
              </w:rPr>
            </w:pPr>
            <w:r w:rsidRPr="00D84280">
              <w:rPr>
                <w:rFonts w:ascii="Helvetica Neue" w:hAnsi="Helvetica Neue"/>
                <w:color w:val="000000"/>
                <w:sz w:val="20"/>
                <w:szCs w:val="20"/>
              </w:rPr>
              <w:t>-0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2 (-0.06 to 0.02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5296F" w14:textId="3C9F9CD9" w:rsidR="00400FDF" w:rsidRPr="003A51D7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4</w:t>
            </w:r>
          </w:p>
        </w:tc>
      </w:tr>
      <w:tr w:rsidR="00400FDF" w:rsidRPr="003A51D7" w14:paraId="2AD54BB6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454D9" w14:textId="300A911B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FD6C" w14:textId="15565427" w:rsidR="00400FDF" w:rsidRPr="003A51D7" w:rsidRDefault="00400FDF" w:rsidP="00805F52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LT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®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evo</w:t>
            </w:r>
            <w:proofErr w:type="spellEnd"/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E3FC" w14:textId="5CE800BD" w:rsidR="00400FDF" w:rsidRPr="003A51D7" w:rsidRDefault="00400FDF" w:rsidP="00805F52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gel® p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42CE2" w14:textId="7585B6A2" w:rsidR="00400FDF" w:rsidRPr="003A51D7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0.02 (-0.06 to 0.01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3E7ED" w14:textId="680E113E" w:rsidR="00400FDF" w:rsidRPr="003A51D7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9</w:t>
            </w:r>
          </w:p>
        </w:tc>
      </w:tr>
      <w:tr w:rsidR="00400FDF" w:rsidRPr="003A51D7" w14:paraId="73818773" w14:textId="77777777" w:rsidTr="00400FDF">
        <w:trPr>
          <w:trHeight w:val="165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64C13" w14:textId="22C8A835" w:rsidR="00400FDF" w:rsidRPr="003A51D7" w:rsidRDefault="00400FDF" w:rsidP="00991A43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Inspiratory Resistance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mmHg/</w:t>
            </w: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slm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14F43" w14:textId="57590794" w:rsidR="00400FDF" w:rsidRPr="003A51D7" w:rsidRDefault="00400FDF" w:rsidP="00454867">
            <w:pPr>
              <w:rPr>
                <w:sz w:val="20"/>
                <w:szCs w:val="20"/>
              </w:rPr>
            </w:pP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LTS</w:t>
            </w:r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r w:rsidRPr="003A51D7">
              <w:rPr>
                <w:rFonts w:ascii="Helvetica Neue" w:hAnsi="Helvetica Neu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ABFCB" w14:textId="351DF1C5" w:rsidR="00400FDF" w:rsidRPr="003A51D7" w:rsidRDefault="00400FDF" w:rsidP="00454867">
            <w:pPr>
              <w:rPr>
                <w:sz w:val="20"/>
                <w:szCs w:val="20"/>
              </w:rPr>
            </w:pPr>
            <w:proofErr w:type="spellStart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i</w:t>
            </w:r>
            <w:proofErr w:type="spellEnd"/>
            <w:r w:rsidRPr="00D571CB">
              <w:rPr>
                <w:rFonts w:ascii="Helvetica Neue" w:hAnsi="Helvetica Neue"/>
                <w:color w:val="000000"/>
                <w:sz w:val="20"/>
                <w:szCs w:val="20"/>
              </w:rPr>
              <w:t>-gel® plus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8B5C" w14:textId="0D85564C" w:rsidR="00400FDF" w:rsidRPr="003A51D7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0.10 (-0.17 to -0.06)</w:t>
            </w:r>
          </w:p>
        </w:tc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0574B" w14:textId="2AF52406" w:rsidR="00400FDF" w:rsidRPr="003A51D7" w:rsidRDefault="00400FDF" w:rsidP="00991A43">
            <w:pPr>
              <w:rPr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&lt;0.001</w:t>
            </w:r>
          </w:p>
        </w:tc>
      </w:tr>
    </w:tbl>
    <w:p w14:paraId="5D39A962" w14:textId="5828F808" w:rsidR="003A51D7" w:rsidRDefault="006A3AE7">
      <w:r>
        <w:rPr>
          <w:rFonts w:asciiTheme="minorHAnsi" w:hAnsiTheme="minorHAnsi"/>
        </w:rPr>
        <w:t xml:space="preserve">Abbreviation: </w:t>
      </w:r>
      <w:proofErr w:type="spellStart"/>
      <w:r w:rsidRPr="00722587">
        <w:rPr>
          <w:rFonts w:asciiTheme="minorHAnsi" w:hAnsiTheme="minorHAnsi"/>
        </w:rPr>
        <w:t>slm</w:t>
      </w:r>
      <w:proofErr w:type="spellEnd"/>
      <w:r w:rsidRPr="00722587">
        <w:rPr>
          <w:rFonts w:asciiTheme="minorHAnsi" w:hAnsiTheme="minorHAnsi"/>
        </w:rPr>
        <w:t xml:space="preserve"> = standard liters per minute</w:t>
      </w:r>
      <w:r>
        <w:rPr>
          <w:rFonts w:asciiTheme="minorHAnsi" w:hAnsiTheme="minorHAnsi"/>
        </w:rPr>
        <w:t>; CI = confidence interval</w:t>
      </w:r>
    </w:p>
    <w:p w14:paraId="38E7D1B3" w14:textId="534715D8" w:rsidR="00BF368E" w:rsidRDefault="00BF368E" w:rsidP="00BF368E">
      <w:pPr>
        <w:pStyle w:val="Heading1"/>
      </w:pPr>
      <w:bookmarkStart w:id="6" w:name="_Toc228973807"/>
      <w:r>
        <w:lastRenderedPageBreak/>
        <w:t xml:space="preserve">Supplement Table 2 – Sensitivity analysis for KS 2, 5, and 6 for inspiratory pressure, tidal volume, </w:t>
      </w:r>
      <w:r w:rsidR="0000778D">
        <w:t xml:space="preserve">flow, </w:t>
      </w:r>
      <w:r>
        <w:t>and inspiratory resistance</w:t>
      </w:r>
      <w:bookmarkEnd w:id="6"/>
    </w:p>
    <w:tbl>
      <w:tblPr>
        <w:tblW w:w="99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2301"/>
        <w:gridCol w:w="1980"/>
        <w:gridCol w:w="2610"/>
        <w:gridCol w:w="1800"/>
      </w:tblGrid>
      <w:tr w:rsidR="00BF368E" w:rsidRPr="00BF368E" w14:paraId="2386952C" w14:textId="77777777" w:rsidTr="00BF368E">
        <w:trPr>
          <w:tblHeader/>
          <w:tblCellSpacing w:w="15" w:type="dxa"/>
        </w:trPr>
        <w:tc>
          <w:tcPr>
            <w:tcW w:w="1164" w:type="dxa"/>
            <w:vAlign w:val="center"/>
            <w:hideMark/>
          </w:tcPr>
          <w:p w14:paraId="2DAB4A79" w14:textId="77777777" w:rsidR="00BF368E" w:rsidRPr="00BF368E" w:rsidRDefault="00BF368E" w:rsidP="00BF368E">
            <w:pPr>
              <w:pStyle w:val="p1"/>
              <w:jc w:val="center"/>
              <w:rPr>
                <w:rFonts w:asciiTheme="minorHAnsi" w:hAnsiTheme="minorHAnsi"/>
                <w:b/>
                <w:bCs/>
              </w:rPr>
            </w:pPr>
            <w:r w:rsidRPr="00BF368E">
              <w:rPr>
                <w:rFonts w:asciiTheme="minorHAnsi" w:hAnsiTheme="minorHAnsi"/>
                <w:b/>
                <w:bCs/>
              </w:rPr>
              <w:t>Device</w:t>
            </w:r>
          </w:p>
        </w:tc>
        <w:tc>
          <w:tcPr>
            <w:tcW w:w="2271" w:type="dxa"/>
            <w:vAlign w:val="center"/>
            <w:hideMark/>
          </w:tcPr>
          <w:p w14:paraId="1F54BF87" w14:textId="48F948F2" w:rsidR="00BF368E" w:rsidRPr="00BF368E" w:rsidRDefault="00BF368E" w:rsidP="00BF368E">
            <w:pPr>
              <w:pStyle w:val="p1"/>
              <w:jc w:val="center"/>
              <w:rPr>
                <w:rFonts w:asciiTheme="minorHAnsi" w:hAnsiTheme="minorHAnsi"/>
                <w:b/>
                <w:bCs/>
              </w:rPr>
            </w:pPr>
            <w:r w:rsidRPr="00BF368E">
              <w:rPr>
                <w:rFonts w:asciiTheme="minorHAnsi" w:hAnsiTheme="minorHAnsi"/>
                <w:b/>
                <w:bCs/>
              </w:rPr>
              <w:t>Tidal Volume [L]</w:t>
            </w:r>
          </w:p>
        </w:tc>
        <w:tc>
          <w:tcPr>
            <w:tcW w:w="1950" w:type="dxa"/>
            <w:vAlign w:val="center"/>
            <w:hideMark/>
          </w:tcPr>
          <w:p w14:paraId="074B3239" w14:textId="1FBB581F" w:rsidR="00BF368E" w:rsidRPr="00BF368E" w:rsidRDefault="00BF368E" w:rsidP="00BF368E">
            <w:pPr>
              <w:pStyle w:val="p1"/>
              <w:jc w:val="center"/>
              <w:rPr>
                <w:rFonts w:asciiTheme="minorHAnsi" w:hAnsiTheme="minorHAnsi"/>
                <w:b/>
                <w:bCs/>
              </w:rPr>
            </w:pPr>
            <w:r w:rsidRPr="00BF368E">
              <w:rPr>
                <w:rFonts w:asciiTheme="minorHAnsi" w:hAnsiTheme="minorHAnsi"/>
                <w:b/>
                <w:bCs/>
              </w:rPr>
              <w:t>Flow [</w:t>
            </w:r>
            <w:proofErr w:type="spellStart"/>
            <w:r w:rsidRPr="00BF368E">
              <w:rPr>
                <w:rFonts w:asciiTheme="minorHAnsi" w:hAnsiTheme="minorHAnsi"/>
                <w:b/>
                <w:bCs/>
              </w:rPr>
              <w:t>slm</w:t>
            </w:r>
            <w:proofErr w:type="spellEnd"/>
            <w:r w:rsidRPr="00BF368E">
              <w:rPr>
                <w:rFonts w:asciiTheme="minorHAnsi" w:hAnsiTheme="minorHAnsi"/>
                <w:b/>
                <w:bCs/>
              </w:rPr>
              <w:t>]</w:t>
            </w:r>
          </w:p>
        </w:tc>
        <w:tc>
          <w:tcPr>
            <w:tcW w:w="2580" w:type="dxa"/>
            <w:vAlign w:val="center"/>
          </w:tcPr>
          <w:p w14:paraId="27C49B88" w14:textId="1E568E9C" w:rsidR="00BF368E" w:rsidRPr="00BF368E" w:rsidRDefault="00BF368E" w:rsidP="00BF368E">
            <w:pPr>
              <w:pStyle w:val="p1"/>
              <w:jc w:val="center"/>
              <w:rPr>
                <w:rFonts w:asciiTheme="minorHAnsi" w:hAnsiTheme="minorHAnsi"/>
                <w:b/>
                <w:bCs/>
              </w:rPr>
            </w:pPr>
            <w:r w:rsidRPr="00BF368E">
              <w:rPr>
                <w:rFonts w:asciiTheme="minorHAnsi" w:hAnsiTheme="minorHAnsi"/>
                <w:b/>
                <w:bCs/>
              </w:rPr>
              <w:t>Pressure [mmHg]</w:t>
            </w:r>
          </w:p>
        </w:tc>
        <w:tc>
          <w:tcPr>
            <w:tcW w:w="1755" w:type="dxa"/>
            <w:vAlign w:val="center"/>
            <w:hideMark/>
          </w:tcPr>
          <w:p w14:paraId="6AD25EAA" w14:textId="1CA2F878" w:rsidR="00BF368E" w:rsidRPr="00BF368E" w:rsidRDefault="00BF368E" w:rsidP="00BF368E">
            <w:pPr>
              <w:pStyle w:val="p1"/>
              <w:jc w:val="center"/>
              <w:rPr>
                <w:rFonts w:asciiTheme="minorHAnsi" w:hAnsiTheme="minorHAnsi"/>
                <w:b/>
                <w:bCs/>
              </w:rPr>
            </w:pPr>
            <w:r w:rsidRPr="00BF368E">
              <w:rPr>
                <w:rFonts w:asciiTheme="minorHAnsi" w:hAnsiTheme="minorHAnsi"/>
                <w:b/>
                <w:bCs/>
              </w:rPr>
              <w:t>Resistance [mmHg/</w:t>
            </w:r>
            <w:proofErr w:type="spellStart"/>
            <w:r w:rsidRPr="00BF368E">
              <w:rPr>
                <w:rFonts w:asciiTheme="minorHAnsi" w:hAnsiTheme="minorHAnsi"/>
                <w:b/>
                <w:bCs/>
              </w:rPr>
              <w:t>slm</w:t>
            </w:r>
            <w:proofErr w:type="spellEnd"/>
            <w:r w:rsidRPr="00BF368E">
              <w:rPr>
                <w:rFonts w:asciiTheme="minorHAnsi" w:hAnsiTheme="minorHAnsi"/>
                <w:b/>
                <w:bCs/>
              </w:rPr>
              <w:t>]</w:t>
            </w:r>
          </w:p>
        </w:tc>
      </w:tr>
      <w:tr w:rsidR="00BF368E" w:rsidRPr="00BF368E" w14:paraId="3578B3EF" w14:textId="77777777" w:rsidTr="00BF368E">
        <w:trPr>
          <w:tblCellSpacing w:w="15" w:type="dxa"/>
        </w:trPr>
        <w:tc>
          <w:tcPr>
            <w:tcW w:w="1164" w:type="dxa"/>
            <w:vAlign w:val="center"/>
            <w:hideMark/>
          </w:tcPr>
          <w:p w14:paraId="7D1584BC" w14:textId="74C53798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proofErr w:type="spellStart"/>
            <w:r w:rsidRPr="00BF368E">
              <w:rPr>
                <w:rFonts w:asciiTheme="minorHAnsi" w:hAnsiTheme="minorHAnsi"/>
                <w:color w:val="000000"/>
              </w:rPr>
              <w:t>LT®evo</w:t>
            </w:r>
            <w:proofErr w:type="spellEnd"/>
          </w:p>
        </w:tc>
        <w:tc>
          <w:tcPr>
            <w:tcW w:w="2271" w:type="dxa"/>
            <w:vAlign w:val="center"/>
            <w:hideMark/>
          </w:tcPr>
          <w:p w14:paraId="3D9212A3" w14:textId="1B9FFD60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7</w:t>
            </w:r>
            <w:r w:rsidRPr="00BF368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6–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5</w:t>
            </w:r>
            <w:r>
              <w:rPr>
                <w:rFonts w:asciiTheme="minorHAnsi" w:hAnsiTheme="minorHAnsi"/>
              </w:rPr>
              <w:t>2</w:t>
            </w:r>
            <w:r w:rsidRPr="00BF368E">
              <w:rPr>
                <w:rFonts w:asciiTheme="minorHAnsi" w:hAnsiTheme="minorHAnsi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1E2C0B9B" w14:textId="77777777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4.9 (14.2–16.6)</w:t>
            </w:r>
          </w:p>
        </w:tc>
        <w:tc>
          <w:tcPr>
            <w:tcW w:w="2580" w:type="dxa"/>
            <w:vAlign w:val="center"/>
          </w:tcPr>
          <w:p w14:paraId="659E33C3" w14:textId="79A9C11C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1.6 (10.9–14.6)</w:t>
            </w:r>
          </w:p>
        </w:tc>
        <w:tc>
          <w:tcPr>
            <w:tcW w:w="1755" w:type="dxa"/>
            <w:vAlign w:val="center"/>
            <w:hideMark/>
          </w:tcPr>
          <w:p w14:paraId="1AC5E897" w14:textId="5C4C6065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0.79 (0.77–0.85)</w:t>
            </w:r>
          </w:p>
        </w:tc>
      </w:tr>
      <w:tr w:rsidR="00BF368E" w:rsidRPr="00BF368E" w14:paraId="4A50D8B4" w14:textId="77777777" w:rsidTr="00BF368E">
        <w:trPr>
          <w:tblCellSpacing w:w="15" w:type="dxa"/>
        </w:trPr>
        <w:tc>
          <w:tcPr>
            <w:tcW w:w="1164" w:type="dxa"/>
            <w:vAlign w:val="center"/>
            <w:hideMark/>
          </w:tcPr>
          <w:p w14:paraId="729BB1CF" w14:textId="1772C27C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  <w:color w:val="000000"/>
              </w:rPr>
              <w:t xml:space="preserve">Aura </w:t>
            </w:r>
            <w:proofErr w:type="spellStart"/>
            <w:r w:rsidRPr="00BF368E">
              <w:rPr>
                <w:rFonts w:asciiTheme="minorHAnsi" w:hAnsiTheme="minorHAnsi"/>
                <w:color w:val="000000"/>
              </w:rPr>
              <w:t>Gain</w:t>
            </w:r>
            <w:r w:rsidRPr="00BF368E">
              <w:rPr>
                <w:rFonts w:asciiTheme="minorHAnsi" w:hAnsiTheme="minorHAnsi"/>
                <w:color w:val="000000"/>
                <w:vertAlign w:val="superscript"/>
              </w:rPr>
              <w:t>TM</w:t>
            </w:r>
            <w:proofErr w:type="spellEnd"/>
          </w:p>
        </w:tc>
        <w:tc>
          <w:tcPr>
            <w:tcW w:w="2271" w:type="dxa"/>
            <w:vAlign w:val="center"/>
            <w:hideMark/>
          </w:tcPr>
          <w:p w14:paraId="5A01582B" w14:textId="57258E89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7 (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7</w:t>
            </w:r>
            <w:r w:rsidRPr="00BF368E">
              <w:rPr>
                <w:rFonts w:asciiTheme="minorHAnsi" w:hAnsiTheme="minorHAnsi"/>
              </w:rPr>
              <w:t>–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5</w:t>
            </w:r>
            <w:r>
              <w:rPr>
                <w:rFonts w:asciiTheme="minorHAnsi" w:hAnsiTheme="minorHAnsi"/>
              </w:rPr>
              <w:t>3</w:t>
            </w:r>
            <w:r w:rsidRPr="00BF368E">
              <w:rPr>
                <w:rFonts w:asciiTheme="minorHAnsi" w:hAnsiTheme="minorHAnsi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23BB2454" w14:textId="77777777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4.2 (13.2–17.0)</w:t>
            </w:r>
          </w:p>
        </w:tc>
        <w:tc>
          <w:tcPr>
            <w:tcW w:w="2580" w:type="dxa"/>
            <w:vAlign w:val="center"/>
          </w:tcPr>
          <w:p w14:paraId="5B1ACCD2" w14:textId="00624DD8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1.2 (10.7–13.3)</w:t>
            </w:r>
          </w:p>
        </w:tc>
        <w:tc>
          <w:tcPr>
            <w:tcW w:w="1755" w:type="dxa"/>
            <w:vAlign w:val="center"/>
            <w:hideMark/>
          </w:tcPr>
          <w:p w14:paraId="5D6D6F39" w14:textId="1720985B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0.80 (0.77–0.84)</w:t>
            </w:r>
          </w:p>
        </w:tc>
      </w:tr>
      <w:tr w:rsidR="00BF368E" w:rsidRPr="00BF368E" w14:paraId="5223FAB8" w14:textId="77777777" w:rsidTr="00BF368E">
        <w:trPr>
          <w:tblCellSpacing w:w="15" w:type="dxa"/>
        </w:trPr>
        <w:tc>
          <w:tcPr>
            <w:tcW w:w="1164" w:type="dxa"/>
            <w:vAlign w:val="center"/>
            <w:hideMark/>
          </w:tcPr>
          <w:p w14:paraId="1A963E58" w14:textId="7CCFA5D6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  <w:color w:val="000000"/>
              </w:rPr>
              <w:t>LTS-D</w:t>
            </w:r>
          </w:p>
        </w:tc>
        <w:tc>
          <w:tcPr>
            <w:tcW w:w="2271" w:type="dxa"/>
            <w:vAlign w:val="center"/>
            <w:hideMark/>
          </w:tcPr>
          <w:p w14:paraId="10E27E5A" w14:textId="61D7F814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8</w:t>
            </w:r>
            <w:r w:rsidRPr="00BF368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7</w:t>
            </w:r>
            <w:r w:rsidRPr="00BF368E">
              <w:rPr>
                <w:rFonts w:asciiTheme="minorHAnsi" w:hAnsiTheme="minorHAnsi"/>
              </w:rPr>
              <w:t>–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5</w:t>
            </w:r>
            <w:r>
              <w:rPr>
                <w:rFonts w:asciiTheme="minorHAnsi" w:hAnsiTheme="minorHAnsi"/>
              </w:rPr>
              <w:t>3</w:t>
            </w:r>
            <w:r w:rsidRPr="00BF368E">
              <w:rPr>
                <w:rFonts w:asciiTheme="minorHAnsi" w:hAnsiTheme="minorHAnsi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543DE8E0" w14:textId="77777777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5.2 (14.5–16.9)</w:t>
            </w:r>
          </w:p>
        </w:tc>
        <w:tc>
          <w:tcPr>
            <w:tcW w:w="2580" w:type="dxa"/>
            <w:vAlign w:val="center"/>
          </w:tcPr>
          <w:p w14:paraId="13C9DBF2" w14:textId="5650FA29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0.7 (9.8–10.9)</w:t>
            </w:r>
          </w:p>
        </w:tc>
        <w:tc>
          <w:tcPr>
            <w:tcW w:w="1755" w:type="dxa"/>
            <w:vAlign w:val="center"/>
            <w:hideMark/>
          </w:tcPr>
          <w:p w14:paraId="661BC366" w14:textId="7F9614CC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0.72 (0.58–0.75)</w:t>
            </w:r>
          </w:p>
        </w:tc>
      </w:tr>
      <w:tr w:rsidR="00BF368E" w:rsidRPr="00BF368E" w14:paraId="063DC150" w14:textId="77777777" w:rsidTr="00BF368E">
        <w:trPr>
          <w:tblCellSpacing w:w="15" w:type="dxa"/>
        </w:trPr>
        <w:tc>
          <w:tcPr>
            <w:tcW w:w="1164" w:type="dxa"/>
            <w:vAlign w:val="center"/>
            <w:hideMark/>
          </w:tcPr>
          <w:p w14:paraId="49563671" w14:textId="11BEF1CA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proofErr w:type="spellStart"/>
            <w:r w:rsidRPr="00BF368E">
              <w:rPr>
                <w:rFonts w:asciiTheme="minorHAnsi" w:hAnsiTheme="minorHAnsi"/>
                <w:color w:val="000000"/>
              </w:rPr>
              <w:t>i</w:t>
            </w:r>
            <w:proofErr w:type="spellEnd"/>
            <w:r w:rsidRPr="00BF368E">
              <w:rPr>
                <w:rFonts w:asciiTheme="minorHAnsi" w:hAnsiTheme="minorHAnsi"/>
                <w:color w:val="000000"/>
              </w:rPr>
              <w:t>-gel® Plus</w:t>
            </w:r>
          </w:p>
        </w:tc>
        <w:tc>
          <w:tcPr>
            <w:tcW w:w="2271" w:type="dxa"/>
            <w:vAlign w:val="center"/>
            <w:hideMark/>
          </w:tcPr>
          <w:p w14:paraId="0B735F7A" w14:textId="48B36837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8</w:t>
            </w:r>
            <w:r w:rsidRPr="00BF368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7</w:t>
            </w:r>
            <w:r w:rsidRPr="00BF368E">
              <w:rPr>
                <w:rFonts w:asciiTheme="minorHAnsi" w:hAnsiTheme="minorHAnsi"/>
              </w:rPr>
              <w:t>–</w:t>
            </w:r>
            <w:r>
              <w:rPr>
                <w:rFonts w:asciiTheme="minorHAnsi" w:hAnsiTheme="minorHAnsi"/>
              </w:rPr>
              <w:t>0.</w:t>
            </w:r>
            <w:r w:rsidRPr="00BF368E">
              <w:rPr>
                <w:rFonts w:asciiTheme="minorHAnsi" w:hAnsiTheme="minorHAnsi"/>
              </w:rPr>
              <w:t>5</w:t>
            </w:r>
            <w:r>
              <w:rPr>
                <w:rFonts w:asciiTheme="minorHAnsi" w:hAnsiTheme="minorHAnsi"/>
              </w:rPr>
              <w:t>2</w:t>
            </w:r>
            <w:r w:rsidRPr="00BF368E">
              <w:rPr>
                <w:rFonts w:asciiTheme="minorHAnsi" w:hAnsiTheme="minorHAnsi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14:paraId="1947B6B7" w14:textId="77777777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4.6 (13.9–16.7)</w:t>
            </w:r>
          </w:p>
        </w:tc>
        <w:tc>
          <w:tcPr>
            <w:tcW w:w="2580" w:type="dxa"/>
            <w:vAlign w:val="center"/>
          </w:tcPr>
          <w:p w14:paraId="369BB1EA" w14:textId="7B99D48E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11.3 (10.9–15.4)</w:t>
            </w:r>
          </w:p>
        </w:tc>
        <w:tc>
          <w:tcPr>
            <w:tcW w:w="1755" w:type="dxa"/>
            <w:vAlign w:val="center"/>
            <w:hideMark/>
          </w:tcPr>
          <w:p w14:paraId="6F3959FA" w14:textId="5663961F" w:rsidR="00BF368E" w:rsidRPr="00BF368E" w:rsidRDefault="00BF368E" w:rsidP="00BF368E">
            <w:pPr>
              <w:pStyle w:val="p1"/>
              <w:rPr>
                <w:rFonts w:asciiTheme="minorHAnsi" w:hAnsiTheme="minorHAnsi"/>
              </w:rPr>
            </w:pPr>
            <w:r w:rsidRPr="00BF368E">
              <w:rPr>
                <w:rFonts w:asciiTheme="minorHAnsi" w:hAnsiTheme="minorHAnsi"/>
              </w:rPr>
              <w:t>0.82 (0.77–0.91)</w:t>
            </w:r>
          </w:p>
        </w:tc>
      </w:tr>
    </w:tbl>
    <w:p w14:paraId="4A18BBDB" w14:textId="3D5D1B24" w:rsidR="00BF368E" w:rsidRDefault="00BF368E">
      <w:pPr>
        <w:rPr>
          <w:rFonts w:asciiTheme="minorHAnsi" w:hAnsiTheme="minorHAnsi"/>
        </w:rPr>
      </w:pPr>
      <w:r w:rsidRPr="00BF368E">
        <w:rPr>
          <w:rFonts w:asciiTheme="minorHAnsi" w:hAnsiTheme="minorHAnsi"/>
        </w:rPr>
        <w:t>Values are presented in Median (Q1-Q3)</w:t>
      </w:r>
      <w:r w:rsidR="00EC43D3">
        <w:rPr>
          <w:rFonts w:asciiTheme="minorHAnsi" w:hAnsiTheme="minorHAnsi"/>
        </w:rPr>
        <w:t xml:space="preserve">. Abbreviation: </w:t>
      </w:r>
      <w:proofErr w:type="spellStart"/>
      <w:r w:rsidR="00EC43D3" w:rsidRPr="00722587">
        <w:rPr>
          <w:rFonts w:asciiTheme="minorHAnsi" w:hAnsiTheme="minorHAnsi"/>
        </w:rPr>
        <w:t>slm</w:t>
      </w:r>
      <w:proofErr w:type="spellEnd"/>
      <w:r w:rsidR="00EC43D3" w:rsidRPr="00722587">
        <w:rPr>
          <w:rFonts w:asciiTheme="minorHAnsi" w:hAnsiTheme="minorHAnsi"/>
        </w:rPr>
        <w:t xml:space="preserve"> = standard liters per minute</w:t>
      </w:r>
    </w:p>
    <w:p w14:paraId="0E7B8250" w14:textId="77777777" w:rsidR="0000778D" w:rsidRDefault="0000778D">
      <w:pPr>
        <w:rPr>
          <w:rFonts w:asciiTheme="minorHAnsi" w:hAnsiTheme="minorHAnsi"/>
        </w:rPr>
      </w:pPr>
    </w:p>
    <w:p w14:paraId="45730096" w14:textId="77777777" w:rsidR="0000778D" w:rsidRDefault="0000778D">
      <w:pPr>
        <w:rPr>
          <w:rFonts w:asciiTheme="minorHAnsi" w:hAnsiTheme="minorHAnsi"/>
        </w:rPr>
      </w:pPr>
    </w:p>
    <w:p w14:paraId="238BA4E2" w14:textId="387A0522" w:rsidR="0000778D" w:rsidRDefault="0000778D">
      <w:pPr>
        <w:spacing w:after="160" w:line="278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3FC265FA" w14:textId="73E05CC9" w:rsidR="0000778D" w:rsidRDefault="0000778D" w:rsidP="0000778D">
      <w:pPr>
        <w:pStyle w:val="Heading1"/>
      </w:pPr>
      <w:bookmarkStart w:id="7" w:name="_Toc228973808"/>
      <w:r>
        <w:lastRenderedPageBreak/>
        <w:t>Supplement Table 3 – Sensitivity analysis for KS 2,5, and 6 Comparison of inspiratory pressure, tidal volume, and inspiratory resistance</w:t>
      </w:r>
      <w:bookmarkEnd w:id="7"/>
    </w:p>
    <w:p w14:paraId="3C23AD76" w14:textId="77777777" w:rsidR="0000778D" w:rsidRDefault="0000778D">
      <w:pPr>
        <w:rPr>
          <w:rFonts w:asciiTheme="minorHAnsi" w:hAnsiTheme="minorHAnsi"/>
        </w:rPr>
      </w:pP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387"/>
        <w:gridCol w:w="1620"/>
        <w:gridCol w:w="3240"/>
        <w:gridCol w:w="1620"/>
      </w:tblGrid>
      <w:tr w:rsidR="000A4057" w:rsidRPr="000A4057" w14:paraId="54502699" w14:textId="77777777" w:rsidTr="000A4057">
        <w:trPr>
          <w:trHeight w:val="165"/>
          <w:tblHeader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27C2" w14:textId="77777777" w:rsidR="000A4057" w:rsidRPr="000A4057" w:rsidRDefault="000A4057" w:rsidP="00AA2DDD">
            <w:r w:rsidRPr="000A4057">
              <w:rPr>
                <w:rFonts w:ascii="Helvetica Neue" w:hAnsi="Helvetica Neue"/>
                <w:b/>
                <w:bCs/>
                <w:color w:val="000000"/>
              </w:rPr>
              <w:t>Parameter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3F11A" w14:textId="77777777" w:rsidR="000A4057" w:rsidRPr="000A4057" w:rsidRDefault="000A4057" w:rsidP="00AA2DDD">
            <w:r w:rsidRPr="000A4057">
              <w:rPr>
                <w:rFonts w:ascii="Helvetica Neue" w:hAnsi="Helvetica Neue"/>
                <w:b/>
                <w:bCs/>
                <w:color w:val="000000"/>
              </w:rPr>
              <w:t>Device 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5520D" w14:textId="77777777" w:rsidR="000A4057" w:rsidRPr="000A4057" w:rsidRDefault="000A4057" w:rsidP="00AA2DDD">
            <w:r w:rsidRPr="000A4057">
              <w:rPr>
                <w:rFonts w:ascii="Helvetica Neue" w:hAnsi="Helvetica Neue"/>
                <w:b/>
                <w:bCs/>
                <w:color w:val="000000"/>
              </w:rPr>
              <w:t>Device B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9B43C" w14:textId="59E78033" w:rsidR="000A4057" w:rsidRPr="000A4057" w:rsidRDefault="000A4057" w:rsidP="00AA2DDD">
            <w:pPr>
              <w:ind w:right="-2514"/>
            </w:pPr>
            <w:r>
              <w:rPr>
                <w:rFonts w:ascii="Helvetica Neue" w:hAnsi="Helvetica Neue"/>
                <w:b/>
                <w:bCs/>
                <w:color w:val="000000"/>
              </w:rPr>
              <w:t>Median</w:t>
            </w:r>
            <w:r w:rsidRPr="000A4057">
              <w:rPr>
                <w:rFonts w:ascii="Helvetica Neue" w:hAnsi="Helvetica Neue"/>
                <w:b/>
                <w:bCs/>
                <w:color w:val="000000"/>
              </w:rPr>
              <w:t xml:space="preserve"> Difference</w:t>
            </w:r>
            <w:r>
              <w:rPr>
                <w:rFonts w:ascii="Helvetica Neue" w:hAnsi="Helvetica Neue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2C083" w14:textId="77777777" w:rsidR="000A4057" w:rsidRPr="000A4057" w:rsidRDefault="000A4057" w:rsidP="00AA2DDD">
            <w:r w:rsidRPr="000A4057">
              <w:rPr>
                <w:rFonts w:ascii="Helvetica Neue" w:hAnsi="Helvetica Neue"/>
                <w:b/>
                <w:bCs/>
                <w:color w:val="000000"/>
              </w:rPr>
              <w:t>p-value</w:t>
            </w:r>
          </w:p>
        </w:tc>
      </w:tr>
      <w:tr w:rsidR="000A4057" w:rsidRPr="000A4057" w14:paraId="40EE5FF3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5A096" w14:textId="5C26411E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E6EA4" w14:textId="07FD2B9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73C61" w14:textId="78B917E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434EB" w14:textId="1F2E5AF3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</w:t>
            </w:r>
            <w:r w:rsidR="00103F68">
              <w:rPr>
                <w:rFonts w:ascii="Helvetica Neue" w:hAnsi="Helvetica Neue"/>
                <w:color w:val="000000"/>
              </w:rPr>
              <w:t>0.007</w:t>
            </w:r>
            <w:r w:rsidRPr="000A4057">
              <w:rPr>
                <w:rFonts w:ascii="Helvetica Neue" w:hAnsi="Helvetica Neue"/>
                <w:color w:val="000000"/>
              </w:rPr>
              <w:t xml:space="preserve"> (0.</w:t>
            </w:r>
            <w:r w:rsidR="00103F68">
              <w:rPr>
                <w:rFonts w:ascii="Helvetica Neue" w:hAnsi="Helvetica Neue"/>
                <w:color w:val="000000"/>
              </w:rPr>
              <w:t>000</w:t>
            </w:r>
            <w:r w:rsidRPr="000A4057">
              <w:rPr>
                <w:rFonts w:ascii="Helvetica Neue" w:hAnsi="Helvetica Neue"/>
                <w:color w:val="000000"/>
              </w:rPr>
              <w:t xml:space="preserve">2 to </w:t>
            </w:r>
            <w:r w:rsidR="00103F68">
              <w:rPr>
                <w:rFonts w:ascii="Helvetica Neue" w:hAnsi="Helvetica Neue"/>
                <w:color w:val="000000"/>
              </w:rPr>
              <w:t>0.0</w:t>
            </w:r>
            <w:r w:rsidRPr="000A4057">
              <w:rPr>
                <w:rFonts w:ascii="Helvetica Neue" w:hAnsi="Helvetica Neue"/>
                <w:color w:val="000000"/>
              </w:rPr>
              <w:t>1</w:t>
            </w:r>
            <w:r w:rsidR="00103F68">
              <w:rPr>
                <w:rFonts w:ascii="Helvetica Neue" w:hAnsi="Helvetica Neue"/>
                <w:color w:val="000000"/>
              </w:rPr>
              <w:t>2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75755" w14:textId="7E873C3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40</w:t>
            </w:r>
          </w:p>
        </w:tc>
      </w:tr>
      <w:tr w:rsidR="000A4057" w:rsidRPr="000A4057" w14:paraId="6BAFD252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CE8C2" w14:textId="429CF297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9A2556" w14:textId="08F5C73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96F2F6" w14:textId="57E8C6F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3B358" w14:textId="2220ECA2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−</w:t>
            </w:r>
            <w:r w:rsidR="00103F68">
              <w:rPr>
                <w:rFonts w:ascii="Helvetica Neue" w:hAnsi="Helvetica Neue"/>
                <w:color w:val="000000"/>
              </w:rPr>
              <w:t>0.00</w:t>
            </w:r>
            <w:r w:rsidRPr="000A4057">
              <w:rPr>
                <w:rFonts w:ascii="Helvetica Neue" w:hAnsi="Helvetica Neue"/>
                <w:color w:val="000000"/>
              </w:rPr>
              <w:t>9 (−</w:t>
            </w:r>
            <w:r w:rsidR="00103F68">
              <w:rPr>
                <w:rFonts w:ascii="Helvetica Neue" w:hAnsi="Helvetica Neue"/>
                <w:color w:val="000000"/>
              </w:rPr>
              <w:t>.0.0</w:t>
            </w:r>
            <w:r w:rsidRPr="000A4057">
              <w:rPr>
                <w:rFonts w:ascii="Helvetica Neue" w:hAnsi="Helvetica Neue"/>
                <w:color w:val="000000"/>
              </w:rPr>
              <w:t>13 to −</w:t>
            </w:r>
            <w:r w:rsidR="00103F68">
              <w:rPr>
                <w:rFonts w:ascii="Helvetica Neue" w:hAnsi="Helvetica Neue"/>
                <w:color w:val="000000"/>
              </w:rPr>
              <w:t>0.004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3F7A2" w14:textId="2EAC3593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09</w:t>
            </w:r>
          </w:p>
        </w:tc>
      </w:tr>
      <w:tr w:rsidR="000A4057" w:rsidRPr="000A4057" w14:paraId="32367EC0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35098" w14:textId="1A136AC4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67A572" w14:textId="7614467D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2D22A" w14:textId="02E1175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85879A" w14:textId="134AE039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−</w:t>
            </w:r>
            <w:r w:rsidR="00103F68">
              <w:rPr>
                <w:rFonts w:ascii="Helvetica Neue" w:hAnsi="Helvetica Neue"/>
                <w:color w:val="000000"/>
              </w:rPr>
              <w:t>0.003</w:t>
            </w:r>
            <w:r w:rsidRPr="000A4057">
              <w:rPr>
                <w:rFonts w:ascii="Helvetica Neue" w:hAnsi="Helvetica Neue"/>
                <w:color w:val="000000"/>
              </w:rPr>
              <w:t xml:space="preserve"> (−</w:t>
            </w:r>
            <w:r w:rsidR="00103F68">
              <w:rPr>
                <w:rFonts w:ascii="Helvetica Neue" w:hAnsi="Helvetica Neue"/>
                <w:color w:val="000000"/>
              </w:rPr>
              <w:t>0.010</w:t>
            </w:r>
            <w:r w:rsidRPr="000A4057">
              <w:rPr>
                <w:rFonts w:ascii="Helvetica Neue" w:hAnsi="Helvetica Neue"/>
                <w:color w:val="000000"/>
              </w:rPr>
              <w:t xml:space="preserve"> to </w:t>
            </w:r>
            <w:r w:rsidR="00103F68">
              <w:rPr>
                <w:rFonts w:ascii="Helvetica Neue" w:hAnsi="Helvetica Neue"/>
                <w:color w:val="000000"/>
              </w:rPr>
              <w:t>0.006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FD976" w14:textId="566014B2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48</w:t>
            </w:r>
          </w:p>
        </w:tc>
      </w:tr>
      <w:tr w:rsidR="000A4057" w:rsidRPr="000A4057" w14:paraId="6C5F1555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D431D" w14:textId="75F3A7DC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47B36" w14:textId="0176F558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87B1FD" w14:textId="4BAED5FC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C41BE9" w14:textId="023587E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</w:t>
            </w:r>
            <w:r w:rsidR="00D37AC6">
              <w:rPr>
                <w:rFonts w:ascii="Helvetica Neue" w:hAnsi="Helvetica Neue"/>
                <w:color w:val="000000"/>
              </w:rPr>
              <w:t>0.00</w:t>
            </w:r>
            <w:r w:rsidRPr="000A4057">
              <w:rPr>
                <w:rFonts w:ascii="Helvetica Neue" w:hAnsi="Helvetica Neue"/>
                <w:color w:val="000000"/>
              </w:rPr>
              <w:t>3 (−</w:t>
            </w:r>
            <w:r w:rsidR="00D37AC6">
              <w:rPr>
                <w:rFonts w:ascii="Helvetica Neue" w:hAnsi="Helvetica Neue"/>
                <w:color w:val="000000"/>
              </w:rPr>
              <w:t>0.006</w:t>
            </w:r>
            <w:r w:rsidRPr="000A4057">
              <w:rPr>
                <w:rFonts w:ascii="Helvetica Neue" w:hAnsi="Helvetica Neue"/>
                <w:color w:val="000000"/>
              </w:rPr>
              <w:t xml:space="preserve"> to </w:t>
            </w:r>
            <w:r w:rsidR="00D37AC6" w:rsidRPr="00D37AC6">
              <w:rPr>
                <w:rFonts w:ascii="Helvetica Neue" w:hAnsi="Helvetica Neue"/>
                <w:color w:val="000000"/>
              </w:rPr>
              <w:t>0.012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FB427" w14:textId="68C64AF2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41</w:t>
            </w:r>
          </w:p>
        </w:tc>
      </w:tr>
      <w:tr w:rsidR="000A4057" w:rsidRPr="000A4057" w14:paraId="46918FA1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DE46C" w14:textId="1F7B87C7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0C83F" w14:textId="281998D3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ED787" w14:textId="7908A89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F2A2F" w14:textId="398C04AE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</w:t>
            </w:r>
            <w:r w:rsidR="00D37AC6">
              <w:t xml:space="preserve"> </w:t>
            </w:r>
            <w:r w:rsidR="00D37AC6" w:rsidRPr="00D37AC6">
              <w:rPr>
                <w:rFonts w:ascii="Helvetica Neue" w:hAnsi="Helvetica Neue"/>
                <w:color w:val="000000"/>
              </w:rPr>
              <w:t xml:space="preserve">0.001 </w:t>
            </w:r>
            <w:r w:rsidRPr="000A4057">
              <w:rPr>
                <w:rFonts w:ascii="Helvetica Neue" w:hAnsi="Helvetica Neue"/>
                <w:color w:val="000000"/>
              </w:rPr>
              <w:t>(−</w:t>
            </w:r>
            <w:r w:rsidR="00D37AC6" w:rsidRPr="00D37AC6">
              <w:rPr>
                <w:rFonts w:ascii="Helvetica Neue" w:hAnsi="Helvetica Neue"/>
                <w:color w:val="000000"/>
              </w:rPr>
              <w:t>0.008</w:t>
            </w:r>
            <w:r w:rsidR="00D37AC6">
              <w:rPr>
                <w:rFonts w:ascii="Helvetica Neue" w:hAnsi="Helvetica Neue"/>
                <w:color w:val="000000"/>
              </w:rPr>
              <w:t xml:space="preserve"> </w:t>
            </w:r>
            <w:r w:rsidRPr="000A4057">
              <w:rPr>
                <w:rFonts w:ascii="Helvetica Neue" w:hAnsi="Helvetica Neue"/>
                <w:color w:val="000000"/>
              </w:rPr>
              <w:t xml:space="preserve">to </w:t>
            </w:r>
            <w:r w:rsidR="00D37AC6" w:rsidRPr="00D37AC6">
              <w:rPr>
                <w:rFonts w:ascii="Helvetica Neue" w:hAnsi="Helvetica Neue"/>
                <w:color w:val="000000"/>
              </w:rPr>
              <w:t>0.0</w:t>
            </w:r>
            <w:r w:rsidR="00D37AC6">
              <w:rPr>
                <w:rFonts w:ascii="Helvetica Neue" w:hAnsi="Helvetica Neue"/>
                <w:color w:val="000000"/>
              </w:rPr>
              <w:t>10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24C9A" w14:textId="3114B75C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81</w:t>
            </w:r>
          </w:p>
        </w:tc>
      </w:tr>
      <w:tr w:rsidR="000A4057" w:rsidRPr="000A4057" w14:paraId="19D7D773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C58ED" w14:textId="6114A380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Tidal Volume (mL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C31E6" w14:textId="447D2BB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30811" w14:textId="1102C0A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940E7" w14:textId="2D2B925C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</w:t>
            </w:r>
            <w:r w:rsidR="00D37AC6">
              <w:rPr>
                <w:rFonts w:ascii="Helvetica Neue" w:hAnsi="Helvetica Neue"/>
                <w:color w:val="000000"/>
              </w:rPr>
              <w:t>0</w:t>
            </w:r>
            <w:r w:rsidR="00D37AC6">
              <w:rPr>
                <w:color w:val="000000"/>
              </w:rPr>
              <w:t>.</w:t>
            </w:r>
            <w:r w:rsidR="00D37AC6" w:rsidRPr="00D37AC6">
              <w:rPr>
                <w:rFonts w:ascii="Helvetica Neue" w:hAnsi="Helvetica Neue"/>
                <w:color w:val="000000"/>
              </w:rPr>
              <w:t>0024</w:t>
            </w:r>
            <w:r w:rsidRPr="000A4057">
              <w:rPr>
                <w:rFonts w:ascii="Helvetica Neue" w:hAnsi="Helvetica Neue"/>
                <w:color w:val="000000"/>
              </w:rPr>
              <w:t xml:space="preserve"> (−</w:t>
            </w:r>
            <w:r w:rsidR="00D37AC6" w:rsidRPr="00D37AC6">
              <w:rPr>
                <w:rFonts w:ascii="Helvetica Neue" w:hAnsi="Helvetica Neue"/>
                <w:color w:val="000000"/>
              </w:rPr>
              <w:t>0.00</w:t>
            </w:r>
            <w:r w:rsidR="00D37AC6">
              <w:rPr>
                <w:rFonts w:ascii="Helvetica Neue" w:hAnsi="Helvetica Neue"/>
                <w:color w:val="000000"/>
              </w:rPr>
              <w:t xml:space="preserve">7 </w:t>
            </w:r>
            <w:r w:rsidRPr="000A4057">
              <w:rPr>
                <w:rFonts w:ascii="Helvetica Neue" w:hAnsi="Helvetica Neue"/>
                <w:color w:val="000000"/>
              </w:rPr>
              <w:t xml:space="preserve">to </w:t>
            </w:r>
            <w:r w:rsidR="00D37AC6" w:rsidRPr="00D37AC6">
              <w:rPr>
                <w:rFonts w:ascii="Helvetica Neue" w:hAnsi="Helvetica Neue"/>
                <w:color w:val="000000"/>
              </w:rPr>
              <w:t>0.01</w:t>
            </w:r>
            <w:r w:rsidR="00D37AC6">
              <w:rPr>
                <w:rFonts w:ascii="Helvetica Neue" w:hAnsi="Helvetica Neue"/>
                <w:color w:val="000000"/>
              </w:rPr>
              <w:t>2</w:t>
            </w:r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BCEC2" w14:textId="65885804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52</w:t>
            </w:r>
          </w:p>
        </w:tc>
      </w:tr>
      <w:tr w:rsidR="000A4057" w:rsidRPr="000A4057" w14:paraId="653C336B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EDBC0" w14:textId="59BBDAD8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1084C" w14:textId="78A45DB1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84A9E" w14:textId="54AB43AA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233E4F" w14:textId="494FAE0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96 (0.61 to 1.3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A04F0" w14:textId="10D4BB4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&lt;0.001</w:t>
            </w:r>
          </w:p>
        </w:tc>
      </w:tr>
      <w:tr w:rsidR="000A4057" w:rsidRPr="000A4057" w14:paraId="510F16C5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211A1" w14:textId="7AF5ADFD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B430C" w14:textId="61D481EA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82369" w14:textId="3088D795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535D51" w14:textId="0CC34659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58 (0.22 to 0.9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2FD51B" w14:textId="3A6E884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02</w:t>
            </w:r>
          </w:p>
        </w:tc>
      </w:tr>
      <w:tr w:rsidR="000A4057" w:rsidRPr="000A4057" w14:paraId="25F1EE89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095A6" w14:textId="09E4418B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9E15D" w14:textId="77F87158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78161" w14:textId="11213741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B42DA" w14:textId="42517CE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63 (0.19 to 1.0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706C27" w14:textId="4B30630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04</w:t>
            </w:r>
          </w:p>
        </w:tc>
      </w:tr>
      <w:tr w:rsidR="000A4057" w:rsidRPr="000A4057" w14:paraId="24AF38DD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02787" w14:textId="39D47CA7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90C07" w14:textId="4BF17D78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F6C45" w14:textId="0A674122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2952FC" w14:textId="363A755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38 (0.04 to 0.7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613EB3" w14:textId="7BB4691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28</w:t>
            </w:r>
          </w:p>
        </w:tc>
      </w:tr>
      <w:tr w:rsidR="000A4057" w:rsidRPr="000A4057" w14:paraId="1B75469F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7A88F" w14:textId="61843468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CA54E2" w14:textId="04BB399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274CBA" w14:textId="1D9DAE6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74154" w14:textId="453856A5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34 (−0.02 to 0.7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52117A" w14:textId="1D60DEB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071</w:t>
            </w:r>
          </w:p>
        </w:tc>
      </w:tr>
      <w:tr w:rsidR="000A4057" w:rsidRPr="000A4057" w14:paraId="7590EEE7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4D1D9" w14:textId="274B8818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Pressure (mmHg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328E8" w14:textId="538779FD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5132B" w14:textId="0F5FC79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D05A8" w14:textId="687895D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4 (−0.31 to 0.4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6EB7E1" w14:textId="751841F9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84</w:t>
            </w:r>
          </w:p>
        </w:tc>
      </w:tr>
      <w:tr w:rsidR="000A4057" w:rsidRPr="000A4057" w14:paraId="73FCF249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9B125" w14:textId="7D64099A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lastRenderedPageBreak/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DB090" w14:textId="6C3CA0E3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FB28CD" w14:textId="6CF5068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592BED" w14:textId="0F08F9DC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76 (0.056 to 0.10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6D959" w14:textId="66662E08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&lt;0.001</w:t>
            </w:r>
          </w:p>
        </w:tc>
      </w:tr>
      <w:tr w:rsidR="000A4057" w:rsidRPr="000A4057" w14:paraId="7739EDA0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B229F" w14:textId="57A934BA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DBF578" w14:textId="3218931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4CFEB" w14:textId="73CE9291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91D40" w14:textId="56D9C90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83 (0.059 to 0.1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33E08B" w14:textId="7C00D64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&lt;0.001</w:t>
            </w:r>
          </w:p>
        </w:tc>
      </w:tr>
      <w:tr w:rsidR="000A4057" w:rsidRPr="000A4057" w14:paraId="5A0E5E30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3F6C8" w14:textId="0EE0D63B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F16DE" w14:textId="31161726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D360B" w14:textId="3782D6A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LTS-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0EECFB" w14:textId="3172D529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99 (0.061 to 0.16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640BC" w14:textId="1D685AB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&lt;0.001</w:t>
            </w:r>
          </w:p>
        </w:tc>
      </w:tr>
      <w:tr w:rsidR="000A4057" w:rsidRPr="000A4057" w14:paraId="56869641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8433F" w14:textId="797DF5E7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88F97" w14:textId="384BCCCF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98D8A" w14:textId="4EFCFCB0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17C060" w14:textId="5A76BD75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−0.007 (−0.031 to 0.0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BE32A" w14:textId="184F2353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61</w:t>
            </w:r>
          </w:p>
        </w:tc>
      </w:tr>
      <w:tr w:rsidR="000A4057" w:rsidRPr="000A4057" w14:paraId="3299D7D9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D13E8" w14:textId="374814A7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19AFF" w14:textId="4DF0C9FB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4223F" w14:textId="29817535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LT®evo</w:t>
            </w:r>
            <w:proofErr w:type="spellEnd"/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529D3D" w14:textId="667A2F9E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23 (−0.012 to 0.06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66D22C" w14:textId="7881B788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19</w:t>
            </w:r>
          </w:p>
        </w:tc>
      </w:tr>
      <w:tr w:rsidR="000A4057" w:rsidRPr="000A4057" w14:paraId="6591C46F" w14:textId="77777777" w:rsidTr="000A4057">
        <w:trPr>
          <w:trHeight w:val="18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E366A" w14:textId="1D794F33" w:rsidR="000A4057" w:rsidRPr="000A4057" w:rsidRDefault="000A4057" w:rsidP="000A4057">
            <w:r w:rsidRPr="000A4057">
              <w:rPr>
                <w:rFonts w:ascii="Helvetica Neue" w:hAnsi="Helvetica Neue"/>
                <w:color w:val="000000"/>
              </w:rPr>
              <w:t>Inspiratory Resistance (mmHg/</w:t>
            </w:r>
            <w:proofErr w:type="spellStart"/>
            <w:r w:rsidRPr="000A4057">
              <w:rPr>
                <w:rFonts w:ascii="Helvetica Neue" w:hAnsi="Helvetica Neue"/>
                <w:color w:val="000000"/>
              </w:rPr>
              <w:t>slm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A6450" w14:textId="54846B17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proofErr w:type="spellStart"/>
            <w:r w:rsidRPr="000A4057">
              <w:rPr>
                <w:rFonts w:ascii="Helvetica Neue" w:hAnsi="Helvetica Neue"/>
                <w:color w:val="000000"/>
              </w:rPr>
              <w:t>i</w:t>
            </w:r>
            <w:proofErr w:type="spellEnd"/>
            <w:r w:rsidRPr="000A4057">
              <w:rPr>
                <w:rFonts w:ascii="Helvetica Neue" w:hAnsi="Helvetica Neue"/>
                <w:color w:val="000000"/>
              </w:rPr>
              <w:t>-gel®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728CE" w14:textId="770D45F1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AuraGain™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E53536" w14:textId="534120AA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+0.016 (−0.021 to 0.05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7324E" w14:textId="048F0C2D" w:rsidR="000A4057" w:rsidRPr="000A4057" w:rsidRDefault="000A4057" w:rsidP="000A4057">
            <w:pPr>
              <w:rPr>
                <w:rFonts w:ascii="Helvetica Neue" w:hAnsi="Helvetica Neue"/>
                <w:color w:val="000000"/>
              </w:rPr>
            </w:pPr>
            <w:r w:rsidRPr="000A4057">
              <w:rPr>
                <w:rFonts w:ascii="Helvetica Neue" w:hAnsi="Helvetica Neue"/>
                <w:color w:val="000000"/>
              </w:rPr>
              <w:t>0.34</w:t>
            </w:r>
          </w:p>
        </w:tc>
      </w:tr>
    </w:tbl>
    <w:p w14:paraId="77749FEE" w14:textId="77777777" w:rsidR="00C22804" w:rsidRDefault="00C22804" w:rsidP="00C22804">
      <w:r>
        <w:rPr>
          <w:rFonts w:asciiTheme="minorHAnsi" w:hAnsiTheme="minorHAnsi"/>
        </w:rPr>
        <w:t xml:space="preserve">Abbreviation: </w:t>
      </w:r>
      <w:proofErr w:type="spellStart"/>
      <w:r w:rsidRPr="00722587">
        <w:rPr>
          <w:rFonts w:asciiTheme="minorHAnsi" w:hAnsiTheme="minorHAnsi"/>
        </w:rPr>
        <w:t>slm</w:t>
      </w:r>
      <w:proofErr w:type="spellEnd"/>
      <w:r w:rsidRPr="00722587">
        <w:rPr>
          <w:rFonts w:asciiTheme="minorHAnsi" w:hAnsiTheme="minorHAnsi"/>
        </w:rPr>
        <w:t xml:space="preserve"> = standard liters per minute</w:t>
      </w:r>
      <w:r>
        <w:rPr>
          <w:rFonts w:asciiTheme="minorHAnsi" w:hAnsiTheme="minorHAnsi"/>
        </w:rPr>
        <w:t>; CI = confidence interval</w:t>
      </w:r>
    </w:p>
    <w:p w14:paraId="28C7E655" w14:textId="77777777" w:rsidR="0000778D" w:rsidRPr="00BF368E" w:rsidRDefault="0000778D">
      <w:pPr>
        <w:rPr>
          <w:rFonts w:asciiTheme="minorHAnsi" w:hAnsiTheme="minorHAnsi"/>
        </w:rPr>
      </w:pPr>
    </w:p>
    <w:sectPr w:rsidR="0000778D" w:rsidRPr="00BF368E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489CE" w14:textId="77777777" w:rsidR="00E16466" w:rsidRDefault="00E16466" w:rsidP="009C7650">
      <w:r>
        <w:separator/>
      </w:r>
    </w:p>
  </w:endnote>
  <w:endnote w:type="continuationSeparator" w:id="0">
    <w:p w14:paraId="55170034" w14:textId="77777777" w:rsidR="00E16466" w:rsidRDefault="00E16466" w:rsidP="009C7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1542859"/>
      <w:docPartObj>
        <w:docPartGallery w:val="Page Numbers (Bottom of Page)"/>
        <w:docPartUnique/>
      </w:docPartObj>
    </w:sdtPr>
    <w:sdtContent>
      <w:p w14:paraId="350F7DDC" w14:textId="2266E69A" w:rsidR="009C7650" w:rsidRDefault="009C7650" w:rsidP="00F50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48C14E" w14:textId="77777777" w:rsidR="009C7650" w:rsidRDefault="009C7650" w:rsidP="009C76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29452230"/>
      <w:docPartObj>
        <w:docPartGallery w:val="Page Numbers (Bottom of Page)"/>
        <w:docPartUnique/>
      </w:docPartObj>
    </w:sdtPr>
    <w:sdtContent>
      <w:p w14:paraId="12231E1E" w14:textId="2AB380CF" w:rsidR="009C7650" w:rsidRDefault="009C7650" w:rsidP="00F50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DF6C7F5" w14:textId="77777777" w:rsidR="009C7650" w:rsidRDefault="009C7650" w:rsidP="009C76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3F8C0" w14:textId="77777777" w:rsidR="00E16466" w:rsidRDefault="00E16466" w:rsidP="009C7650">
      <w:r>
        <w:separator/>
      </w:r>
    </w:p>
  </w:footnote>
  <w:footnote w:type="continuationSeparator" w:id="0">
    <w:p w14:paraId="3F24977C" w14:textId="77777777" w:rsidR="00E16466" w:rsidRDefault="00E16466" w:rsidP="009C7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A"/>
    <w:rsid w:val="00003746"/>
    <w:rsid w:val="0000778D"/>
    <w:rsid w:val="000159AB"/>
    <w:rsid w:val="00030B01"/>
    <w:rsid w:val="00033411"/>
    <w:rsid w:val="00034F65"/>
    <w:rsid w:val="00042C16"/>
    <w:rsid w:val="00043A5D"/>
    <w:rsid w:val="000537A8"/>
    <w:rsid w:val="000575FC"/>
    <w:rsid w:val="0008098B"/>
    <w:rsid w:val="000A26F3"/>
    <w:rsid w:val="000A4057"/>
    <w:rsid w:val="000A52DA"/>
    <w:rsid w:val="000B2E46"/>
    <w:rsid w:val="000B3E67"/>
    <w:rsid w:val="000D1553"/>
    <w:rsid w:val="000D2A31"/>
    <w:rsid w:val="000D3DC0"/>
    <w:rsid w:val="000E466E"/>
    <w:rsid w:val="000F03F9"/>
    <w:rsid w:val="000F14AC"/>
    <w:rsid w:val="000F2D2F"/>
    <w:rsid w:val="000F2E9E"/>
    <w:rsid w:val="000F38E4"/>
    <w:rsid w:val="000F64C4"/>
    <w:rsid w:val="00103F68"/>
    <w:rsid w:val="001068CB"/>
    <w:rsid w:val="00141780"/>
    <w:rsid w:val="00142D8E"/>
    <w:rsid w:val="00145224"/>
    <w:rsid w:val="0014729E"/>
    <w:rsid w:val="001525C2"/>
    <w:rsid w:val="00152690"/>
    <w:rsid w:val="00180AAC"/>
    <w:rsid w:val="0018598E"/>
    <w:rsid w:val="00185B4A"/>
    <w:rsid w:val="0018691E"/>
    <w:rsid w:val="00192AB4"/>
    <w:rsid w:val="00194983"/>
    <w:rsid w:val="001B2D77"/>
    <w:rsid w:val="001C68B6"/>
    <w:rsid w:val="001C7BCC"/>
    <w:rsid w:val="001E25D3"/>
    <w:rsid w:val="001F6D3D"/>
    <w:rsid w:val="00200700"/>
    <w:rsid w:val="00204007"/>
    <w:rsid w:val="0021485A"/>
    <w:rsid w:val="002326CE"/>
    <w:rsid w:val="00232C31"/>
    <w:rsid w:val="002339DE"/>
    <w:rsid w:val="002354FA"/>
    <w:rsid w:val="00250100"/>
    <w:rsid w:val="002506F0"/>
    <w:rsid w:val="00254D31"/>
    <w:rsid w:val="002620EA"/>
    <w:rsid w:val="00274032"/>
    <w:rsid w:val="002743B4"/>
    <w:rsid w:val="002810EE"/>
    <w:rsid w:val="002922AD"/>
    <w:rsid w:val="00295B6A"/>
    <w:rsid w:val="002A5067"/>
    <w:rsid w:val="002B218B"/>
    <w:rsid w:val="002C55D1"/>
    <w:rsid w:val="002E1310"/>
    <w:rsid w:val="002E19FA"/>
    <w:rsid w:val="002E67FA"/>
    <w:rsid w:val="002F04BB"/>
    <w:rsid w:val="002F11F6"/>
    <w:rsid w:val="002F1F23"/>
    <w:rsid w:val="002F455C"/>
    <w:rsid w:val="002F4C2A"/>
    <w:rsid w:val="0032197C"/>
    <w:rsid w:val="00322D2D"/>
    <w:rsid w:val="00342E50"/>
    <w:rsid w:val="003460D9"/>
    <w:rsid w:val="00347546"/>
    <w:rsid w:val="00351180"/>
    <w:rsid w:val="00351C0E"/>
    <w:rsid w:val="0035210C"/>
    <w:rsid w:val="00356AB8"/>
    <w:rsid w:val="00366C9A"/>
    <w:rsid w:val="003816BB"/>
    <w:rsid w:val="0038378A"/>
    <w:rsid w:val="00386EAA"/>
    <w:rsid w:val="003A51D7"/>
    <w:rsid w:val="003B38F9"/>
    <w:rsid w:val="003B4BA2"/>
    <w:rsid w:val="003C43A3"/>
    <w:rsid w:val="003D53D2"/>
    <w:rsid w:val="003D6BE5"/>
    <w:rsid w:val="003E5735"/>
    <w:rsid w:val="00400FDF"/>
    <w:rsid w:val="00404A82"/>
    <w:rsid w:val="00411501"/>
    <w:rsid w:val="00425EF3"/>
    <w:rsid w:val="00431D8E"/>
    <w:rsid w:val="004427EA"/>
    <w:rsid w:val="00452911"/>
    <w:rsid w:val="004542AB"/>
    <w:rsid w:val="00454867"/>
    <w:rsid w:val="00457381"/>
    <w:rsid w:val="00474B0D"/>
    <w:rsid w:val="004770C3"/>
    <w:rsid w:val="004814F7"/>
    <w:rsid w:val="0049604F"/>
    <w:rsid w:val="004A1634"/>
    <w:rsid w:val="004C2B25"/>
    <w:rsid w:val="004C4570"/>
    <w:rsid w:val="004F4536"/>
    <w:rsid w:val="004F523A"/>
    <w:rsid w:val="00504A50"/>
    <w:rsid w:val="0051797B"/>
    <w:rsid w:val="005318FE"/>
    <w:rsid w:val="00535214"/>
    <w:rsid w:val="0056347A"/>
    <w:rsid w:val="0056587D"/>
    <w:rsid w:val="005719D8"/>
    <w:rsid w:val="005740E5"/>
    <w:rsid w:val="00584CC6"/>
    <w:rsid w:val="005A2536"/>
    <w:rsid w:val="005A56DE"/>
    <w:rsid w:val="005B28EA"/>
    <w:rsid w:val="005B57F8"/>
    <w:rsid w:val="005E5287"/>
    <w:rsid w:val="005E6DD3"/>
    <w:rsid w:val="005E7C3A"/>
    <w:rsid w:val="005F716D"/>
    <w:rsid w:val="00620902"/>
    <w:rsid w:val="006216D8"/>
    <w:rsid w:val="0063207B"/>
    <w:rsid w:val="00635411"/>
    <w:rsid w:val="006403E8"/>
    <w:rsid w:val="00657755"/>
    <w:rsid w:val="00667495"/>
    <w:rsid w:val="006859CF"/>
    <w:rsid w:val="00687BF2"/>
    <w:rsid w:val="006A0EE5"/>
    <w:rsid w:val="006A3AE7"/>
    <w:rsid w:val="006A4F1B"/>
    <w:rsid w:val="006A5DFD"/>
    <w:rsid w:val="006A6BB3"/>
    <w:rsid w:val="006B2715"/>
    <w:rsid w:val="006B3501"/>
    <w:rsid w:val="006B734F"/>
    <w:rsid w:val="006C1D78"/>
    <w:rsid w:val="006C6A27"/>
    <w:rsid w:val="006D1999"/>
    <w:rsid w:val="006D74E6"/>
    <w:rsid w:val="006E326C"/>
    <w:rsid w:val="006E46D1"/>
    <w:rsid w:val="006F133C"/>
    <w:rsid w:val="006F3A95"/>
    <w:rsid w:val="006F4F49"/>
    <w:rsid w:val="00705C61"/>
    <w:rsid w:val="00707DCE"/>
    <w:rsid w:val="007167CB"/>
    <w:rsid w:val="00720CB4"/>
    <w:rsid w:val="00722587"/>
    <w:rsid w:val="00755E22"/>
    <w:rsid w:val="007754ED"/>
    <w:rsid w:val="00775594"/>
    <w:rsid w:val="00775870"/>
    <w:rsid w:val="00783F2B"/>
    <w:rsid w:val="00784C89"/>
    <w:rsid w:val="00790A34"/>
    <w:rsid w:val="0079255E"/>
    <w:rsid w:val="00794C14"/>
    <w:rsid w:val="007B0063"/>
    <w:rsid w:val="007B3B25"/>
    <w:rsid w:val="007D1DA4"/>
    <w:rsid w:val="007D30FE"/>
    <w:rsid w:val="007D6AED"/>
    <w:rsid w:val="007D7218"/>
    <w:rsid w:val="007F7475"/>
    <w:rsid w:val="00800BCB"/>
    <w:rsid w:val="00805F52"/>
    <w:rsid w:val="00810C1C"/>
    <w:rsid w:val="008132C2"/>
    <w:rsid w:val="00826989"/>
    <w:rsid w:val="00830A96"/>
    <w:rsid w:val="008322A8"/>
    <w:rsid w:val="00843031"/>
    <w:rsid w:val="00846210"/>
    <w:rsid w:val="008540A5"/>
    <w:rsid w:val="00860BD6"/>
    <w:rsid w:val="00867CF8"/>
    <w:rsid w:val="00867E49"/>
    <w:rsid w:val="00885187"/>
    <w:rsid w:val="00885468"/>
    <w:rsid w:val="00893D57"/>
    <w:rsid w:val="008971C8"/>
    <w:rsid w:val="008A1BBA"/>
    <w:rsid w:val="008A2A34"/>
    <w:rsid w:val="008B4454"/>
    <w:rsid w:val="008B46AD"/>
    <w:rsid w:val="008B6429"/>
    <w:rsid w:val="008C151B"/>
    <w:rsid w:val="008C198F"/>
    <w:rsid w:val="008C5500"/>
    <w:rsid w:val="008D32EC"/>
    <w:rsid w:val="008D57C1"/>
    <w:rsid w:val="008F2C22"/>
    <w:rsid w:val="008F6A28"/>
    <w:rsid w:val="00901466"/>
    <w:rsid w:val="0091088D"/>
    <w:rsid w:val="00913F13"/>
    <w:rsid w:val="00914996"/>
    <w:rsid w:val="009370D8"/>
    <w:rsid w:val="00940D57"/>
    <w:rsid w:val="00943EC1"/>
    <w:rsid w:val="009506BD"/>
    <w:rsid w:val="00972F7B"/>
    <w:rsid w:val="00991A43"/>
    <w:rsid w:val="009C7650"/>
    <w:rsid w:val="009E0880"/>
    <w:rsid w:val="009E1321"/>
    <w:rsid w:val="009E611D"/>
    <w:rsid w:val="009F09F3"/>
    <w:rsid w:val="009F4E37"/>
    <w:rsid w:val="009F7588"/>
    <w:rsid w:val="00A10693"/>
    <w:rsid w:val="00A1167A"/>
    <w:rsid w:val="00A23D5C"/>
    <w:rsid w:val="00A24409"/>
    <w:rsid w:val="00A4414D"/>
    <w:rsid w:val="00A44A1B"/>
    <w:rsid w:val="00A55159"/>
    <w:rsid w:val="00A55D00"/>
    <w:rsid w:val="00A64A50"/>
    <w:rsid w:val="00A93699"/>
    <w:rsid w:val="00A968BA"/>
    <w:rsid w:val="00AA3827"/>
    <w:rsid w:val="00AA79CE"/>
    <w:rsid w:val="00AB101A"/>
    <w:rsid w:val="00AB5A5E"/>
    <w:rsid w:val="00AB6674"/>
    <w:rsid w:val="00AC1D83"/>
    <w:rsid w:val="00AC78D2"/>
    <w:rsid w:val="00AD684A"/>
    <w:rsid w:val="00AD739F"/>
    <w:rsid w:val="00AE0C01"/>
    <w:rsid w:val="00AF1CC3"/>
    <w:rsid w:val="00AF4F4B"/>
    <w:rsid w:val="00AF542C"/>
    <w:rsid w:val="00AF6A13"/>
    <w:rsid w:val="00B00E0E"/>
    <w:rsid w:val="00B06361"/>
    <w:rsid w:val="00B1793A"/>
    <w:rsid w:val="00B272F7"/>
    <w:rsid w:val="00B35917"/>
    <w:rsid w:val="00B37F4D"/>
    <w:rsid w:val="00B402FB"/>
    <w:rsid w:val="00B41F72"/>
    <w:rsid w:val="00B433DC"/>
    <w:rsid w:val="00B44F2F"/>
    <w:rsid w:val="00B630F5"/>
    <w:rsid w:val="00B6738C"/>
    <w:rsid w:val="00B73546"/>
    <w:rsid w:val="00B96FBD"/>
    <w:rsid w:val="00BA31DC"/>
    <w:rsid w:val="00BB6777"/>
    <w:rsid w:val="00BC1C0E"/>
    <w:rsid w:val="00BC3722"/>
    <w:rsid w:val="00BC48BD"/>
    <w:rsid w:val="00BC73CA"/>
    <w:rsid w:val="00BF368E"/>
    <w:rsid w:val="00C0782C"/>
    <w:rsid w:val="00C22804"/>
    <w:rsid w:val="00C32135"/>
    <w:rsid w:val="00C344EC"/>
    <w:rsid w:val="00C40ADB"/>
    <w:rsid w:val="00C50A32"/>
    <w:rsid w:val="00C52A01"/>
    <w:rsid w:val="00C5628F"/>
    <w:rsid w:val="00C601B6"/>
    <w:rsid w:val="00C722E2"/>
    <w:rsid w:val="00C76419"/>
    <w:rsid w:val="00C8391E"/>
    <w:rsid w:val="00C83B58"/>
    <w:rsid w:val="00C932CC"/>
    <w:rsid w:val="00C9409B"/>
    <w:rsid w:val="00CA29A1"/>
    <w:rsid w:val="00CA3DB6"/>
    <w:rsid w:val="00CC6F4A"/>
    <w:rsid w:val="00CE43CE"/>
    <w:rsid w:val="00CF129F"/>
    <w:rsid w:val="00D06573"/>
    <w:rsid w:val="00D14C11"/>
    <w:rsid w:val="00D155B0"/>
    <w:rsid w:val="00D228B9"/>
    <w:rsid w:val="00D272DF"/>
    <w:rsid w:val="00D37AC6"/>
    <w:rsid w:val="00D4102C"/>
    <w:rsid w:val="00D42D44"/>
    <w:rsid w:val="00D47415"/>
    <w:rsid w:val="00D571CB"/>
    <w:rsid w:val="00D57458"/>
    <w:rsid w:val="00D57BFF"/>
    <w:rsid w:val="00D6527B"/>
    <w:rsid w:val="00D7020E"/>
    <w:rsid w:val="00D71A27"/>
    <w:rsid w:val="00D84280"/>
    <w:rsid w:val="00D84E13"/>
    <w:rsid w:val="00D86160"/>
    <w:rsid w:val="00D8768B"/>
    <w:rsid w:val="00DB2401"/>
    <w:rsid w:val="00DB6C97"/>
    <w:rsid w:val="00DC33D0"/>
    <w:rsid w:val="00DC7D4E"/>
    <w:rsid w:val="00DC7DDD"/>
    <w:rsid w:val="00DD6294"/>
    <w:rsid w:val="00DD7FC8"/>
    <w:rsid w:val="00DE7A15"/>
    <w:rsid w:val="00DF380B"/>
    <w:rsid w:val="00E0330C"/>
    <w:rsid w:val="00E039E5"/>
    <w:rsid w:val="00E14DDC"/>
    <w:rsid w:val="00E16466"/>
    <w:rsid w:val="00E20048"/>
    <w:rsid w:val="00E23C90"/>
    <w:rsid w:val="00E2533A"/>
    <w:rsid w:val="00E51F52"/>
    <w:rsid w:val="00E57DFA"/>
    <w:rsid w:val="00E74D8A"/>
    <w:rsid w:val="00E75288"/>
    <w:rsid w:val="00E86046"/>
    <w:rsid w:val="00E957B8"/>
    <w:rsid w:val="00E95D6B"/>
    <w:rsid w:val="00EA07E6"/>
    <w:rsid w:val="00EA3441"/>
    <w:rsid w:val="00EB5DFE"/>
    <w:rsid w:val="00EC0A68"/>
    <w:rsid w:val="00EC43D3"/>
    <w:rsid w:val="00EC5C70"/>
    <w:rsid w:val="00EE0B28"/>
    <w:rsid w:val="00F11AC6"/>
    <w:rsid w:val="00F2258E"/>
    <w:rsid w:val="00F26916"/>
    <w:rsid w:val="00F27681"/>
    <w:rsid w:val="00F4025D"/>
    <w:rsid w:val="00F730B3"/>
    <w:rsid w:val="00F730D2"/>
    <w:rsid w:val="00F85A82"/>
    <w:rsid w:val="00FA7343"/>
    <w:rsid w:val="00FA7BEB"/>
    <w:rsid w:val="00FA7BFD"/>
    <w:rsid w:val="00FB3938"/>
    <w:rsid w:val="00FB7A2A"/>
    <w:rsid w:val="00FC3376"/>
    <w:rsid w:val="00FC6595"/>
    <w:rsid w:val="00FD24D8"/>
    <w:rsid w:val="00FE02DF"/>
    <w:rsid w:val="00FE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510B4"/>
  <w15:chartTrackingRefBased/>
  <w15:docId w15:val="{E42E9E0E-4B60-CB45-B55A-7064C36B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6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8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8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8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8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8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8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8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8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8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8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8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8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8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8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8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8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8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8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8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8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8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8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8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8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8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8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8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A51D7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783F2B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83F2B"/>
    <w:pPr>
      <w:spacing w:before="120" w:line="278" w:lineRule="auto"/>
    </w:pPr>
    <w:rPr>
      <w:rFonts w:asciiTheme="minorHAnsi" w:eastAsiaTheme="minorHAnsi" w:hAnsiTheme="minorHAnsi" w:cstheme="minorBidi"/>
      <w:b/>
      <w:bCs/>
      <w:i/>
      <w:iCs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83F2B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83F2B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3F2B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3F2B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3F2B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3F2B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3F2B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3F2B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3F2B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765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C7650"/>
  </w:style>
  <w:style w:type="paragraph" w:styleId="Footer">
    <w:name w:val="footer"/>
    <w:basedOn w:val="Normal"/>
    <w:link w:val="FooterChar"/>
    <w:uiPriority w:val="99"/>
    <w:unhideWhenUsed/>
    <w:rsid w:val="009C765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C7650"/>
  </w:style>
  <w:style w:type="character" w:styleId="PageNumber">
    <w:name w:val="page number"/>
    <w:basedOn w:val="DefaultParagraphFont"/>
    <w:uiPriority w:val="99"/>
    <w:semiHidden/>
    <w:unhideWhenUsed/>
    <w:rsid w:val="009C7650"/>
  </w:style>
  <w:style w:type="character" w:styleId="UnresolvedMention">
    <w:name w:val="Unresolved Mention"/>
    <w:basedOn w:val="DefaultParagraphFont"/>
    <w:uiPriority w:val="99"/>
    <w:semiHidden/>
    <w:unhideWhenUsed/>
    <w:rsid w:val="007D7218"/>
    <w:rPr>
      <w:color w:val="605E5C"/>
      <w:shd w:val="clear" w:color="auto" w:fill="E1DFDD"/>
    </w:rPr>
  </w:style>
  <w:style w:type="paragraph" w:customStyle="1" w:styleId="p1">
    <w:name w:val="p1"/>
    <w:basedOn w:val="Normal"/>
    <w:rsid w:val="00BF36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ximilian.dietrich@med.uni-heidelberg.de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34B69A-6E1A-544D-8D95-ECD3F1514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2</Pages>
  <Words>1106</Words>
  <Characters>630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tzenschlager</dc:creator>
  <cp:keywords/>
  <dc:description/>
  <cp:lastModifiedBy>Stephan Katzenschlager</cp:lastModifiedBy>
  <cp:revision>56</cp:revision>
  <dcterms:created xsi:type="dcterms:W3CDTF">2025-09-25T09:58:00Z</dcterms:created>
  <dcterms:modified xsi:type="dcterms:W3CDTF">2026-05-06T13:29:00Z</dcterms:modified>
</cp:coreProperties>
</file>